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998E3" w14:textId="0A591A31" w:rsidR="00C327E2" w:rsidRDefault="00C327E2">
      <w:bookmarkStart w:id="0" w:name="_Hlk125794679"/>
      <w:r w:rsidRPr="00B30B23">
        <w:rPr>
          <w:b/>
          <w:bCs/>
        </w:rPr>
        <w:t>Table S1</w:t>
      </w:r>
      <w:r w:rsidR="00B85EE6">
        <w:t>.</w:t>
      </w:r>
      <w:r w:rsidR="00B61504">
        <w:t xml:space="preserve"> </w:t>
      </w:r>
      <w:r w:rsidR="006530D7" w:rsidRPr="006530D7">
        <w:t>The phylum and subsequent taxonomic levels</w:t>
      </w:r>
      <w:r w:rsidR="006530D7">
        <w:t xml:space="preserve"> </w:t>
      </w:r>
      <w:r w:rsidR="006530D7">
        <w:rPr>
          <w:rFonts w:hint="eastAsia"/>
        </w:rPr>
        <w:t>of</w:t>
      </w:r>
      <w:r w:rsidR="006530D7">
        <w:t xml:space="preserve"> </w:t>
      </w:r>
      <w:r w:rsidR="006530D7">
        <w:rPr>
          <w:rFonts w:hint="eastAsia"/>
        </w:rPr>
        <w:t>bacterium</w:t>
      </w:r>
      <w:r w:rsidR="006530D7">
        <w:t xml:space="preserve"> </w:t>
      </w:r>
      <w:r w:rsidR="006530D7">
        <w:rPr>
          <w:rFonts w:hint="eastAsia"/>
        </w:rPr>
        <w:t>with</w:t>
      </w:r>
      <w:r w:rsidR="006530D7">
        <w:t xml:space="preserve"> </w:t>
      </w:r>
      <w:r w:rsidR="006530D7" w:rsidRPr="006530D7">
        <w:t>LDA effect size</w:t>
      </w:r>
      <w:r w:rsidR="006530D7">
        <w:t xml:space="preserve"> (</w:t>
      </w:r>
      <w:proofErr w:type="spellStart"/>
      <w:r w:rsidR="006530D7">
        <w:t>LEfSe</w:t>
      </w:r>
      <w:proofErr w:type="spellEnd"/>
      <w:r w:rsidR="006530D7">
        <w:t>)</w:t>
      </w:r>
      <w:r w:rsidR="006530D7" w:rsidRPr="006530D7">
        <w:t xml:space="preserve"> plots of pairwise analysis for treatment-naïve HIV-1-infected individuals and healthy controls</w:t>
      </w:r>
    </w:p>
    <w:tbl>
      <w:tblPr>
        <w:tblW w:w="14184" w:type="dxa"/>
        <w:tblLook w:val="04A0" w:firstRow="1" w:lastRow="0" w:firstColumn="1" w:lastColumn="0" w:noHBand="0" w:noVBand="1"/>
      </w:tblPr>
      <w:tblGrid>
        <w:gridCol w:w="1843"/>
        <w:gridCol w:w="2268"/>
        <w:gridCol w:w="2176"/>
        <w:gridCol w:w="2316"/>
        <w:gridCol w:w="2170"/>
        <w:gridCol w:w="3411"/>
      </w:tblGrid>
      <w:tr w:rsidR="000451F2" w:rsidRPr="000451F2" w14:paraId="00B023B5" w14:textId="77777777" w:rsidTr="00526608">
        <w:trPr>
          <w:trHeight w:val="309"/>
          <w:tblHeader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488EA633" w14:textId="41DFA995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hylum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ADFDA" w14:textId="77777777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lass</w:t>
            </w:r>
          </w:p>
        </w:tc>
        <w:tc>
          <w:tcPr>
            <w:tcW w:w="21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A6233" w14:textId="77777777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rder</w:t>
            </w:r>
          </w:p>
        </w:tc>
        <w:tc>
          <w:tcPr>
            <w:tcW w:w="23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5F441" w14:textId="77777777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amily</w:t>
            </w:r>
          </w:p>
        </w:tc>
        <w:tc>
          <w:tcPr>
            <w:tcW w:w="2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81E28" w14:textId="77777777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enus</w:t>
            </w:r>
          </w:p>
        </w:tc>
        <w:tc>
          <w:tcPr>
            <w:tcW w:w="34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9B561" w14:textId="77777777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pecies</w:t>
            </w:r>
          </w:p>
        </w:tc>
      </w:tr>
      <w:tr w:rsidR="000451F2" w:rsidRPr="000451F2" w14:paraId="4E1DF321" w14:textId="77777777" w:rsidTr="00526608">
        <w:trPr>
          <w:trHeight w:val="309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8597" w14:textId="7262E3F3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oteobacteria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9321" w14:textId="54E34A27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etaproteobacteria</w:t>
            </w:r>
          </w:p>
        </w:tc>
        <w:tc>
          <w:tcPr>
            <w:tcW w:w="21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0A7B" w14:textId="1C37F2C0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urkholderiales</w:t>
            </w:r>
            <w:proofErr w:type="spellEnd"/>
          </w:p>
        </w:tc>
        <w:tc>
          <w:tcPr>
            <w:tcW w:w="2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C236" w14:textId="218DD687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urkholderiaceae</w:t>
            </w:r>
            <w:proofErr w:type="spellEnd"/>
          </w:p>
        </w:tc>
        <w:tc>
          <w:tcPr>
            <w:tcW w:w="2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6DEE" w14:textId="283E3B40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urkholderia</w:t>
            </w:r>
            <w:proofErr w:type="spellEnd"/>
          </w:p>
        </w:tc>
        <w:tc>
          <w:tcPr>
            <w:tcW w:w="34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14E9" w14:textId="5DC54572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urkholderia</w:t>
            </w:r>
            <w:proofErr w:type="spellEnd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ultivorans</w:t>
            </w:r>
            <w:proofErr w:type="spellEnd"/>
          </w:p>
        </w:tc>
      </w:tr>
      <w:tr w:rsidR="000451F2" w:rsidRPr="000451F2" w14:paraId="6D1E7446" w14:textId="77777777" w:rsidTr="00C65D40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1393" w14:textId="56CFE201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pirocha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DF65" w14:textId="2EA0A132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pirochaetia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FC3B" w14:textId="29688399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eptospirales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5BC6" w14:textId="596BB968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eptospiracea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639D" w14:textId="7673C4BD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eptospira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7013" w14:textId="740617DA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Leptospira </w:t>
            </w: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kmetyi</w:t>
            </w:r>
            <w:proofErr w:type="spellEnd"/>
          </w:p>
        </w:tc>
      </w:tr>
      <w:tr w:rsidR="000451F2" w:rsidRPr="000451F2" w14:paraId="1AAD1549" w14:textId="77777777" w:rsidTr="00C65D40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866F" w14:textId="001E1C9B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2479" w14:textId="6354CBA3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ammaproteobacteria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E8C3" w14:textId="298D41E0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ibrionales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3A2A" w14:textId="14B4A5BF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ibrionacea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0F03" w14:textId="524F733B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ibrio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C7F0" w14:textId="28CE068D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ibrio vulnificus</w:t>
            </w:r>
          </w:p>
        </w:tc>
      </w:tr>
      <w:tr w:rsidR="000451F2" w:rsidRPr="000451F2" w14:paraId="3B67AF45" w14:textId="77777777" w:rsidTr="00C65D40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55DA" w14:textId="1E3C0A6D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irmicu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7F35" w14:textId="47150933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illi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0D90" w14:textId="2B24F82E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illales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2A12" w14:textId="7147577E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illacea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EFCB" w14:textId="4D047FEA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illus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373B" w14:textId="02DE088C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illus thuringiensis</w:t>
            </w:r>
          </w:p>
        </w:tc>
      </w:tr>
      <w:tr w:rsidR="007E6145" w:rsidRPr="000451F2" w14:paraId="1FA51EDA" w14:textId="77777777" w:rsidTr="00C65D40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0C14D" w14:textId="759B0F40" w:rsidR="007E6145" w:rsidRPr="000451F2" w:rsidRDefault="00C65D40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C65D4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4963E" w14:textId="23E0DAD1" w:rsidR="007E6145" w:rsidRPr="000451F2" w:rsidRDefault="00C65D40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C65D4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ammaproteobacteria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4983E" w14:textId="3C230E35" w:rsidR="007E6145" w:rsidRPr="000451F2" w:rsidRDefault="00C65D40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C65D4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oraxellales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18CEB" w14:textId="28470FB8" w:rsidR="007E6145" w:rsidRPr="000451F2" w:rsidRDefault="00C65D40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C65D4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oraxellacea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7D9BA" w14:textId="0835AC36" w:rsidR="007E6145" w:rsidRPr="000451F2" w:rsidRDefault="00C65D40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C65D4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cinetobacter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8A3EA" w14:textId="5A1A073A" w:rsidR="007E6145" w:rsidRPr="000451F2" w:rsidRDefault="00C65D40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C65D4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Acinetobacter </w:t>
            </w:r>
            <w:proofErr w:type="spellStart"/>
            <w:r w:rsidRPr="00C65D40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umannii</w:t>
            </w:r>
            <w:proofErr w:type="spellEnd"/>
          </w:p>
        </w:tc>
      </w:tr>
      <w:tr w:rsidR="000451F2" w:rsidRPr="000451F2" w14:paraId="4B0DEE12" w14:textId="77777777" w:rsidTr="00C65D40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C5EE" w14:textId="0068C035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0977" w14:textId="0D0ED354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ia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D114" w14:textId="4451D354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ales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C49C" w14:textId="58F46513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votellacea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4E12" w14:textId="40AC19E9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votella</w:t>
            </w:r>
            <w:proofErr w:type="spellEnd"/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C143" w14:textId="1AFA949D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votella</w:t>
            </w:r>
            <w:proofErr w:type="spellEnd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sp. CAG:386</w:t>
            </w:r>
          </w:p>
        </w:tc>
      </w:tr>
      <w:tr w:rsidR="000451F2" w:rsidRPr="000451F2" w14:paraId="121AC766" w14:textId="77777777" w:rsidTr="00C65D40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145C" w14:textId="4DA2737D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irmicu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F5E0" w14:textId="0CCE0347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lostridi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4DF2" w14:textId="12251675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ubacteriales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FFE6" w14:textId="32D65DC0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achnospiracea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033A" w14:textId="256ADAAF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oseburia</w:t>
            </w:r>
            <w:proofErr w:type="spellEnd"/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BED6" w14:textId="1A2415E5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oseburia</w:t>
            </w:r>
            <w:proofErr w:type="spellEnd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hominis</w:t>
            </w:r>
          </w:p>
        </w:tc>
      </w:tr>
      <w:tr w:rsidR="000451F2" w:rsidRPr="000451F2" w14:paraId="3AB9ADEC" w14:textId="77777777" w:rsidTr="00C65D40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5B9D" w14:textId="6C357221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5B6C" w14:textId="56607264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ia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F95B" w14:textId="33DB5149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ales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D79A" w14:textId="64D74C0A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votellacea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E39F" w14:textId="0F5439A7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votella</w:t>
            </w:r>
            <w:proofErr w:type="spellEnd"/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18D6" w14:textId="7568A7E9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votella</w:t>
            </w:r>
            <w:proofErr w:type="spellEnd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sp. AM42-24</w:t>
            </w:r>
          </w:p>
        </w:tc>
      </w:tr>
      <w:tr w:rsidR="000451F2" w:rsidRPr="000451F2" w14:paraId="0BD4F1F4" w14:textId="77777777" w:rsidTr="00C65D40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0AF5" w14:textId="59683D8B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irmicu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12C6" w14:textId="4D1137A0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lostridi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117F" w14:textId="7FCA1BA2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ubacteriales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F5A7" w14:textId="328D0BCD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scillospiracea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CA35" w14:textId="2D34797C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uminococcus</w:t>
            </w:r>
            <w:proofErr w:type="spellEnd"/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121F" w14:textId="4AFE9EEA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uminococcus</w:t>
            </w:r>
            <w:proofErr w:type="spellEnd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sp. CAG:177</w:t>
            </w:r>
          </w:p>
        </w:tc>
      </w:tr>
      <w:tr w:rsidR="000451F2" w:rsidRPr="000451F2" w14:paraId="168EEBEA" w14:textId="77777777" w:rsidTr="00C65D40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C416" w14:textId="0F0DEA85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irmicu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2B12" w14:textId="288FD20A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lostridi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06C5" w14:textId="079305F3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ubacteriales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8418" w14:textId="680A8E16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ubacteriacea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788A" w14:textId="51255E44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ubacterium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2E96" w14:textId="252347DB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ubacterium sp. CAG:38</w:t>
            </w:r>
          </w:p>
        </w:tc>
      </w:tr>
      <w:tr w:rsidR="000451F2" w:rsidRPr="000451F2" w14:paraId="1480199B" w14:textId="77777777" w:rsidTr="00C65D40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2510" w14:textId="23EAAECF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7B01" w14:textId="3079861A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ia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A4F0" w14:textId="2E57E490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ales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6149" w14:textId="77F9E14B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votellacea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D5AF" w14:textId="219E36D7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votella</w:t>
            </w:r>
            <w:proofErr w:type="spellEnd"/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5BD6" w14:textId="55887606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votella</w:t>
            </w:r>
            <w:proofErr w:type="spellEnd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sp. AM23-5</w:t>
            </w:r>
          </w:p>
        </w:tc>
      </w:tr>
      <w:tr w:rsidR="000451F2" w:rsidRPr="000451F2" w14:paraId="0E6B5919" w14:textId="77777777" w:rsidTr="00C65D40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0257" w14:textId="7D410167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irmicu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6B78" w14:textId="411A5D53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lostridi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A65A" w14:textId="7CE8455F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ubacteriales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7050" w14:textId="4844EB63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scillospiracea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6796" w14:textId="4DAA8B4E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ubdoligranulum</w:t>
            </w:r>
            <w:proofErr w:type="spellEnd"/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9F26" w14:textId="6F24995F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ubdoligranulum</w:t>
            </w:r>
            <w:proofErr w:type="spellEnd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sp. APC924/74</w:t>
            </w:r>
          </w:p>
        </w:tc>
      </w:tr>
      <w:tr w:rsidR="000451F2" w:rsidRPr="000451F2" w14:paraId="4A17A6CA" w14:textId="77777777" w:rsidTr="00C65D40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DF9C" w14:textId="41DFD430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411B" w14:textId="2B7B16BD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ia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960E" w14:textId="75BA3E47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ales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6A7C" w14:textId="17071999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votellacea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D0E4" w14:textId="22AF07D4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votella</w:t>
            </w:r>
            <w:proofErr w:type="spellEnd"/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9D5C" w14:textId="6A1CBF81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votella</w:t>
            </w:r>
            <w:proofErr w:type="spellEnd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opri</w:t>
            </w:r>
            <w:proofErr w:type="spellEnd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CAG:164</w:t>
            </w:r>
          </w:p>
        </w:tc>
      </w:tr>
      <w:tr w:rsidR="000451F2" w:rsidRPr="000451F2" w14:paraId="0D9E804D" w14:textId="77777777" w:rsidTr="00C65D40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8175" w14:textId="42DC145F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irmicu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1276" w14:textId="2C24257B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lostridi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121B" w14:textId="04F411DF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ubacteriales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7C76" w14:textId="066DB3E4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lostridiacea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8F03" w14:textId="2FCC1759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lostridium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3F41" w14:textId="6BEBAA93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lostridium sp. CAG:452</w:t>
            </w:r>
          </w:p>
        </w:tc>
      </w:tr>
      <w:tr w:rsidR="000451F2" w:rsidRPr="000451F2" w14:paraId="079854F4" w14:textId="77777777" w:rsidTr="00C65D40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BBCE" w14:textId="10065FAD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irmicu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794B" w14:textId="01BEAAD7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Negativicutes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1993" w14:textId="225E5707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elenomonadales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E262" w14:textId="399AD2DF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elenomonadacea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BC78" w14:textId="43A8882D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egamonas</w:t>
            </w:r>
            <w:proofErr w:type="spellEnd"/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0C9B" w14:textId="4AFBCD20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egamonas</w:t>
            </w:r>
            <w:proofErr w:type="spellEnd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uniformis</w:t>
            </w:r>
            <w:proofErr w:type="spellEnd"/>
          </w:p>
        </w:tc>
      </w:tr>
      <w:tr w:rsidR="000451F2" w:rsidRPr="000451F2" w14:paraId="4B14962D" w14:textId="77777777" w:rsidTr="00C65D40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C26B" w14:textId="5F91172F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irmicu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8266" w14:textId="0AACB4B4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62E4" w14:textId="183D782B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8484" w14:textId="039892D3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A4ED" w14:textId="337CEDD5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044B" w14:textId="38F92B0D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irmicutes bacterium CAG:103</w:t>
            </w:r>
          </w:p>
        </w:tc>
      </w:tr>
      <w:tr w:rsidR="000451F2" w:rsidRPr="000451F2" w14:paraId="563C4733" w14:textId="77777777" w:rsidTr="00C65D40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0985" w14:textId="5C334DC6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irmicu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36F7" w14:textId="1E9D1285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lostridi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811D" w14:textId="0937CE2F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ubacteriales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1825" w14:textId="0F456C04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achnospiracea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F86A" w14:textId="5ABCC2CB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achnospira</w:t>
            </w:r>
            <w:proofErr w:type="spellEnd"/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E476" w14:textId="49F5772D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achnospira</w:t>
            </w:r>
            <w:proofErr w:type="spellEnd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ligens</w:t>
            </w:r>
            <w:proofErr w:type="spellEnd"/>
          </w:p>
        </w:tc>
      </w:tr>
      <w:tr w:rsidR="000451F2" w:rsidRPr="000451F2" w14:paraId="3E6CC653" w14:textId="77777777" w:rsidTr="00C65D40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628A" w14:textId="373B8DC1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415E" w14:textId="0ADC3A79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ia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88F1" w14:textId="3CED9C45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ales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5E91" w14:textId="754D943D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ikenellacea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B26C" w14:textId="1689CB5A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listipes</w:t>
            </w:r>
            <w:proofErr w:type="spellEnd"/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B998" w14:textId="68E9D0F0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listipes</w:t>
            </w:r>
            <w:proofErr w:type="spellEnd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utredinis</w:t>
            </w:r>
            <w:proofErr w:type="spellEnd"/>
          </w:p>
        </w:tc>
      </w:tr>
      <w:tr w:rsidR="000451F2" w:rsidRPr="000451F2" w14:paraId="74A3D386" w14:textId="77777777" w:rsidTr="00C65D40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2A47" w14:textId="02BA0361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usobacte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D49D" w14:textId="3DBBE719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usobacteriia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5764" w14:textId="0290C994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usobacteriales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4E54" w14:textId="3C3CF09B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usobacteriacea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AC6E" w14:textId="3F4AFADC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usobacterium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E67A" w14:textId="6D016DFD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Fusobacterium </w:t>
            </w: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ortiferum</w:t>
            </w:r>
            <w:proofErr w:type="spellEnd"/>
          </w:p>
        </w:tc>
      </w:tr>
      <w:tr w:rsidR="000451F2" w:rsidRPr="000451F2" w14:paraId="09EDA14A" w14:textId="77777777" w:rsidTr="00C65D40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A986" w14:textId="352040AF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irmicu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5E9B" w14:textId="6C9D6F93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lostridi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53D9" w14:textId="0791E353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ubacteriales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891E" w14:textId="08E73B4F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achnospiracea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2335" w14:textId="3A86A87B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83E4" w14:textId="6AE564D7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Eubacterium </w:t>
            </w: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ectale</w:t>
            </w:r>
            <w:proofErr w:type="spellEnd"/>
          </w:p>
        </w:tc>
      </w:tr>
      <w:tr w:rsidR="000451F2" w:rsidRPr="000451F2" w14:paraId="101C349A" w14:textId="77777777" w:rsidTr="00C65D40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5717" w14:textId="315E4601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irmicu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0AEF" w14:textId="6ECE597A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lostridi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5D25" w14:textId="02CA8F3F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ubacteriales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4AFB" w14:textId="29DB06BD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lostridiacea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4071" w14:textId="5AFA595D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lostridium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3745" w14:textId="7D5A7587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uncultured Clostridium sp.</w:t>
            </w:r>
          </w:p>
        </w:tc>
      </w:tr>
      <w:tr w:rsidR="000451F2" w:rsidRPr="000451F2" w14:paraId="7CE6BA84" w14:textId="77777777" w:rsidTr="00C65D40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A5F4" w14:textId="08B06956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495A" w14:textId="7D4B9FEB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ammaproteobacteria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AEA7" w14:textId="2FE60ED0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terobacterales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15E8" w14:textId="529E4D9C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terobacteriacea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4BF0" w14:textId="51432717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scherichia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E3D2" w14:textId="125BABC4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scherichia coli</w:t>
            </w:r>
          </w:p>
        </w:tc>
      </w:tr>
      <w:tr w:rsidR="000451F2" w:rsidRPr="000451F2" w14:paraId="4C7E077F" w14:textId="77777777" w:rsidTr="00C65D40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41E1" w14:textId="72C5BAF7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irmicu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2C2D" w14:textId="5942EB49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lostridi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B993" w14:textId="27D30F38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ubacteriales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26BA" w14:textId="1E14486B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achnospiracea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7DBE" w14:textId="183F8330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oseburia</w:t>
            </w:r>
            <w:proofErr w:type="spellEnd"/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C980" w14:textId="61D92B15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oseburia</w:t>
            </w:r>
            <w:proofErr w:type="spellEnd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nulinivorans</w:t>
            </w:r>
            <w:proofErr w:type="spellEnd"/>
          </w:p>
        </w:tc>
      </w:tr>
      <w:tr w:rsidR="000451F2" w:rsidRPr="000451F2" w14:paraId="008F6AFA" w14:textId="77777777" w:rsidTr="00C65D40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5E5E" w14:textId="26A294D0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lastRenderedPageBreak/>
              <w:t>Firmicu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FDB7" w14:textId="77494587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Negativicutes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067B" w14:textId="66FBB022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cidaminococcales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94F2" w14:textId="0B2AF62F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cidaminococcacea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E6D9" w14:textId="57987625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hascolarctobacterium</w:t>
            </w:r>
            <w:proofErr w:type="spellEnd"/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F1FD" w14:textId="6356BD43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hascolarctobacterium</w:t>
            </w:r>
            <w:proofErr w:type="spellEnd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uccinatutens</w:t>
            </w:r>
            <w:proofErr w:type="spellEnd"/>
          </w:p>
        </w:tc>
      </w:tr>
      <w:tr w:rsidR="000451F2" w:rsidRPr="000451F2" w14:paraId="16D67349" w14:textId="77777777" w:rsidTr="00C65D40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BA29" w14:textId="4633A570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795B" w14:textId="50FD4F77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ia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81D1" w14:textId="60A0EB8E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ales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2AB5" w14:textId="0A331D3A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acea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3E4A" w14:textId="0EF93BA4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es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833C" w14:textId="11A79E1E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Bacteroides </w:t>
            </w: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tercoris</w:t>
            </w:r>
            <w:proofErr w:type="spellEnd"/>
          </w:p>
        </w:tc>
      </w:tr>
      <w:tr w:rsidR="000451F2" w:rsidRPr="000451F2" w14:paraId="6E3DD8E6" w14:textId="77777777" w:rsidTr="00C65D40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6CDE" w14:textId="465E842B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irmicu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6714" w14:textId="20DE7926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Negativicutes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295A" w14:textId="1879934F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elenomonadales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5FA7" w14:textId="65F4FDBB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elenomonadacea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4A2F" w14:textId="0A71C006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itsuokella</w:t>
            </w:r>
            <w:proofErr w:type="spellEnd"/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AF9C" w14:textId="66699227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itsuokella</w:t>
            </w:r>
            <w:proofErr w:type="spellEnd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ultacida</w:t>
            </w:r>
            <w:proofErr w:type="spellEnd"/>
          </w:p>
        </w:tc>
      </w:tr>
      <w:tr w:rsidR="000451F2" w:rsidRPr="000451F2" w14:paraId="5608A847" w14:textId="77777777" w:rsidTr="00C65D40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D89A" w14:textId="33012E3A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irmicu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7F42" w14:textId="11DA7662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lostridi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F5B9" w14:textId="0B1506AF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ubacteriales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7F85" w14:textId="02B6C99A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ubacteriacea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C577" w14:textId="48E0578F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ubacterium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5040" w14:textId="7B18D747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ubacterium sp. CAG:180</w:t>
            </w:r>
          </w:p>
        </w:tc>
      </w:tr>
      <w:tr w:rsidR="000451F2" w:rsidRPr="000451F2" w14:paraId="1228A463" w14:textId="77777777" w:rsidTr="00C65D40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7D8B" w14:textId="4F574149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irmicu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F77E" w14:textId="04FC3D56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Negativicutes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66E1" w14:textId="40AE17E7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eillonellales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91DE" w14:textId="3960C42E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eillonellacea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BA1B" w14:textId="618BD753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ialister</w:t>
            </w:r>
            <w:proofErr w:type="spellEnd"/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6A15" w14:textId="0307BB54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ialister</w:t>
            </w:r>
            <w:proofErr w:type="spellEnd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sp. CAG:486</w:t>
            </w:r>
          </w:p>
        </w:tc>
      </w:tr>
      <w:tr w:rsidR="000451F2" w:rsidRPr="000451F2" w14:paraId="6DBF9A6A" w14:textId="77777777" w:rsidTr="00C65D40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2E00" w14:textId="61705BAB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irmicu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8D25" w14:textId="5BC9B467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lostridi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816F" w14:textId="71D7D8D3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ubacteriales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539E" w14:textId="5052EB22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scillospiracea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BB80" w14:textId="4CD064D7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uminococcus</w:t>
            </w:r>
            <w:proofErr w:type="spellEnd"/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F4F1" w14:textId="5AAA34CB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uminococcus</w:t>
            </w:r>
            <w:proofErr w:type="spellEnd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sp. CAG:177</w:t>
            </w:r>
          </w:p>
        </w:tc>
      </w:tr>
      <w:tr w:rsidR="000451F2" w:rsidRPr="000451F2" w14:paraId="2A364384" w14:textId="77777777" w:rsidTr="00C65D40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BEAE" w14:textId="2E799A45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01E3" w14:textId="641ABB0B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ia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31CA" w14:textId="00A603AD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ales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E16E" w14:textId="181360B4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acea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2B01" w14:textId="71B97634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es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8A5F" w14:textId="4EB84130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es fragilis</w:t>
            </w:r>
          </w:p>
        </w:tc>
      </w:tr>
      <w:tr w:rsidR="000451F2" w:rsidRPr="000451F2" w14:paraId="6379F703" w14:textId="77777777" w:rsidTr="00C65D40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F318" w14:textId="0A20192B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irmicu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DF3E" w14:textId="708676DA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Negativicutes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53B9" w14:textId="7BE7C269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cidaminococcales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9FF8" w14:textId="3A719BB4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cidaminococcacea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DD09" w14:textId="72F88A85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hascolarctobacterium</w:t>
            </w:r>
            <w:proofErr w:type="spellEnd"/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8A7E" w14:textId="0DA9BF6F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hascolarctobacterium</w:t>
            </w:r>
            <w:proofErr w:type="spellEnd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faecium</w:t>
            </w:r>
          </w:p>
        </w:tc>
      </w:tr>
      <w:tr w:rsidR="000451F2" w:rsidRPr="000451F2" w14:paraId="6DBE4B86" w14:textId="77777777" w:rsidTr="00C65D40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1604" w14:textId="0C7240C5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6ED1" w14:textId="718A6B93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ia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4030" w14:textId="051A29B0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ales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395E" w14:textId="336F18B7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acea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B35F" w14:textId="43E7043B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hocaeicola</w:t>
            </w:r>
            <w:proofErr w:type="spellEnd"/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36C1" w14:textId="4421B581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hocaeicola</w:t>
            </w:r>
            <w:proofErr w:type="spellEnd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ulgatus</w:t>
            </w:r>
            <w:proofErr w:type="spellEnd"/>
          </w:p>
        </w:tc>
      </w:tr>
      <w:tr w:rsidR="000451F2" w:rsidRPr="000451F2" w14:paraId="1A0917F9" w14:textId="77777777" w:rsidTr="00C65D40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4379" w14:textId="162B773F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5318" w14:textId="664DD345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ia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AD43" w14:textId="57BE0766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ales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D2C2" w14:textId="4813F388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votellacea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3A22" w14:textId="109A2547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votella</w:t>
            </w:r>
            <w:proofErr w:type="spellEnd"/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2C81" w14:textId="5C3CE7D5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votella</w:t>
            </w:r>
            <w:proofErr w:type="spellEnd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sp. 885</w:t>
            </w:r>
          </w:p>
        </w:tc>
      </w:tr>
      <w:tr w:rsidR="000451F2" w:rsidRPr="000451F2" w14:paraId="1FD5C54A" w14:textId="77777777" w:rsidTr="00C65D40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6D64" w14:textId="1C8A6FC6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8F89" w14:textId="52AEFB6C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ia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5E6C" w14:textId="302EB251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ales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4567" w14:textId="40727416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acea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571C" w14:textId="0494C01B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hocaeicola</w:t>
            </w:r>
            <w:proofErr w:type="spellEnd"/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AD15" w14:textId="2796CBA5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hocaeicola</w:t>
            </w:r>
            <w:proofErr w:type="spellEnd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lebeius</w:t>
            </w:r>
            <w:proofErr w:type="spellEnd"/>
          </w:p>
        </w:tc>
      </w:tr>
      <w:tr w:rsidR="000451F2" w:rsidRPr="000451F2" w14:paraId="589B0AEF" w14:textId="77777777" w:rsidTr="00C65D40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665F" w14:textId="05EEC823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irmicu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3715" w14:textId="1DF033A8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lostridi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0209" w14:textId="0A7B943D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ubacteriales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F235" w14:textId="01DC3501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scillospiracea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940D" w14:textId="599A7ED5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aecalibacterium</w:t>
            </w:r>
            <w:proofErr w:type="spellEnd"/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846D" w14:textId="5F0F36AE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aecalibacterium</w:t>
            </w:r>
            <w:proofErr w:type="spellEnd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ausnitzii</w:t>
            </w:r>
            <w:proofErr w:type="spellEnd"/>
          </w:p>
        </w:tc>
      </w:tr>
      <w:tr w:rsidR="000451F2" w:rsidRPr="000451F2" w14:paraId="4593C3BD" w14:textId="77777777" w:rsidTr="00C65D40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5BA6" w14:textId="3480ABF3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CD91" w14:textId="22FA6A35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ia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FA7D" w14:textId="41F28E39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ales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337A" w14:textId="77EA2600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orphyromonadacea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8D49" w14:textId="1700A5F8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orphyromonas</w:t>
            </w:r>
            <w:proofErr w:type="spellEnd"/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0BAD" w14:textId="65B1A4D3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orphyromonas</w:t>
            </w:r>
            <w:proofErr w:type="spellEnd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ngivalis</w:t>
            </w:r>
            <w:proofErr w:type="spellEnd"/>
          </w:p>
        </w:tc>
      </w:tr>
      <w:tr w:rsidR="000451F2" w:rsidRPr="000451F2" w14:paraId="7FBF8EBB" w14:textId="77777777" w:rsidTr="00526608">
        <w:trPr>
          <w:trHeight w:val="309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05F9" w14:textId="47515CD3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irmicute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F2E7" w14:textId="7BC9333D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illi</w:t>
            </w:r>
          </w:p>
        </w:tc>
        <w:tc>
          <w:tcPr>
            <w:tcW w:w="2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72C3" w14:textId="1147050A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actobacillales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A3CB" w14:textId="6CC0C882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treptococcacea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6D72" w14:textId="0EEBE6D9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treptococcus</w:t>
            </w:r>
          </w:p>
        </w:tc>
        <w:tc>
          <w:tcPr>
            <w:tcW w:w="3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B249" w14:textId="6B0D16E7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treptococcus pneumoniae</w:t>
            </w:r>
          </w:p>
        </w:tc>
      </w:tr>
      <w:tr w:rsidR="000451F2" w:rsidRPr="000451F2" w14:paraId="5336BC50" w14:textId="77777777" w:rsidTr="00526608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391A5" w14:textId="1762D270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et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74E91" w14:textId="70BFB001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ia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DF29C" w14:textId="6C990C6C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ales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10DA8" w14:textId="3AD91365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votellaceae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5CEB5" w14:textId="0B03DED0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votella</w:t>
            </w:r>
            <w:proofErr w:type="spellEnd"/>
          </w:p>
        </w:tc>
        <w:tc>
          <w:tcPr>
            <w:tcW w:w="3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7C615" w14:textId="70349D77" w:rsidR="000451F2" w:rsidRPr="000451F2" w:rsidRDefault="000451F2" w:rsidP="000451F2">
            <w:pPr>
              <w:widowControl/>
              <w:snapToGrid w:val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votella</w:t>
            </w:r>
            <w:proofErr w:type="spellEnd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0451F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opri</w:t>
            </w:r>
            <w:proofErr w:type="spellEnd"/>
          </w:p>
        </w:tc>
      </w:tr>
    </w:tbl>
    <w:p w14:paraId="2D3AF274" w14:textId="49526F80" w:rsidR="00DB222A" w:rsidRDefault="00DB222A"/>
    <w:p w14:paraId="54053830" w14:textId="0E875D63" w:rsidR="0095544A" w:rsidRDefault="0095544A">
      <w:pPr>
        <w:widowControl/>
        <w:jc w:val="left"/>
      </w:pPr>
      <w:r>
        <w:br w:type="page"/>
      </w:r>
    </w:p>
    <w:p w14:paraId="7A1663F8" w14:textId="1E358A00" w:rsidR="0095544A" w:rsidRDefault="0095544A">
      <w:pPr>
        <w:widowControl/>
        <w:jc w:val="left"/>
      </w:pPr>
      <w:r w:rsidRPr="00B30B23">
        <w:rPr>
          <w:b/>
          <w:bCs/>
        </w:rPr>
        <w:lastRenderedPageBreak/>
        <w:t>Table S2</w:t>
      </w:r>
      <w:r w:rsidR="00B85EE6">
        <w:t>.</w:t>
      </w:r>
      <w:r w:rsidRPr="0095544A">
        <w:t xml:space="preserve"> The phylum and subsequent taxonomic levels of bacterium with LDA effect size (</w:t>
      </w:r>
      <w:proofErr w:type="spellStart"/>
      <w:r w:rsidRPr="0095544A">
        <w:t>LEfSe</w:t>
      </w:r>
      <w:proofErr w:type="spellEnd"/>
      <w:r w:rsidRPr="0095544A">
        <w:t>) plots of pairwise analysis for immune non-responders and immune responders</w:t>
      </w:r>
    </w:p>
    <w:tbl>
      <w:tblPr>
        <w:tblW w:w="136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2127"/>
        <w:gridCol w:w="1985"/>
        <w:gridCol w:w="2126"/>
        <w:gridCol w:w="2267"/>
        <w:gridCol w:w="3402"/>
      </w:tblGrid>
      <w:tr w:rsidR="0095544A" w:rsidRPr="0095544A" w14:paraId="326DFB92" w14:textId="77777777" w:rsidTr="00526608">
        <w:trPr>
          <w:trHeight w:val="309"/>
        </w:trPr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FF11E4" w14:textId="77777777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hylum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5E3663" w14:textId="77777777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las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5956A6" w14:textId="77777777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rder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5DDA40" w14:textId="77777777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amily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A88B6" w14:textId="77777777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enus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BA88C" w14:textId="77777777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pecies</w:t>
            </w:r>
          </w:p>
        </w:tc>
      </w:tr>
      <w:tr w:rsidR="0095544A" w:rsidRPr="0095544A" w14:paraId="30DD9190" w14:textId="77777777" w:rsidTr="00526608">
        <w:trPr>
          <w:trHeight w:val="309"/>
        </w:trPr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58DB7E" w14:textId="423CA2BA" w:rsidR="0095544A" w:rsidRPr="0095544A" w:rsidRDefault="0095544A" w:rsidP="0095544A">
            <w:pPr>
              <w:widowControl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oteobacteria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E9473E" w14:textId="7F618A96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etaproteobacteria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5EE087" w14:textId="6D144EF1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urkholderiales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86E10" w14:textId="3395D122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urkholderiaceae</w:t>
            </w:r>
            <w:proofErr w:type="spellEnd"/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033F8B" w14:textId="6247AD2E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urkholderia</w:t>
            </w:r>
            <w:proofErr w:type="spellEnd"/>
          </w:p>
        </w:tc>
        <w:tc>
          <w:tcPr>
            <w:tcW w:w="340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A98846" w14:textId="153F4E22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urkholderia</w:t>
            </w:r>
            <w:proofErr w:type="spellEnd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ultivorans</w:t>
            </w:r>
            <w:proofErr w:type="spellEnd"/>
          </w:p>
        </w:tc>
      </w:tr>
      <w:tr w:rsidR="0095544A" w:rsidRPr="0095544A" w14:paraId="1E4D1E0D" w14:textId="77777777" w:rsidTr="0095544A">
        <w:trPr>
          <w:trHeight w:val="309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261AA1" w14:textId="1076D2DE" w:rsidR="0095544A" w:rsidRPr="0095544A" w:rsidRDefault="0095544A" w:rsidP="0095544A">
            <w:pPr>
              <w:widowControl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oteobacteria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3D859BF" w14:textId="371CD04E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ammaproteobacteri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DF7C443" w14:textId="1866C100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ibrionale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53109F1" w14:textId="24877714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ibrionaceae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755746F4" w14:textId="0CF10F4E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ibrio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049E7C4" w14:textId="31F894B9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ibrio vulnificus</w:t>
            </w:r>
          </w:p>
        </w:tc>
      </w:tr>
      <w:tr w:rsidR="0095544A" w:rsidRPr="0095544A" w14:paraId="77FD7D75" w14:textId="77777777" w:rsidTr="0095544A">
        <w:trPr>
          <w:trHeight w:val="309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869604" w14:textId="21AA5A25" w:rsidR="0095544A" w:rsidRPr="0095544A" w:rsidRDefault="0095544A" w:rsidP="0095544A">
            <w:pPr>
              <w:widowControl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et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935E142" w14:textId="53BA15BC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i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30F7798" w14:textId="59471E26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ale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36BDB28" w14:textId="43152EEE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aceae</w:t>
            </w:r>
            <w:proofErr w:type="spellEnd"/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3BC37EAC" w14:textId="6411BB3C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hocaeicol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5DF70F6" w14:textId="2B2E031F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hocaeicola</w:t>
            </w:r>
            <w:proofErr w:type="spellEnd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lebeius</w:t>
            </w:r>
            <w:proofErr w:type="spellEnd"/>
          </w:p>
        </w:tc>
      </w:tr>
      <w:tr w:rsidR="0095544A" w:rsidRPr="0095544A" w14:paraId="59A8E0D2" w14:textId="77777777" w:rsidTr="0095544A">
        <w:trPr>
          <w:trHeight w:val="309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C2E784" w14:textId="013CA1C5" w:rsidR="0095544A" w:rsidRPr="0095544A" w:rsidRDefault="0095544A" w:rsidP="0095544A">
            <w:pPr>
              <w:widowControl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oteobacteria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A389017" w14:textId="5839A9BE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ammaproteobacteri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6FC93BB" w14:textId="30CAD2B9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oraxellale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2BC2A74" w14:textId="50D8E2C8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oraxellaceae</w:t>
            </w:r>
            <w:proofErr w:type="spellEnd"/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27B55C7D" w14:textId="5DE7EDA9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cinetobacter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3A9F1A9" w14:textId="21F9DF05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Acinetobacter </w:t>
            </w: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umannii</w:t>
            </w:r>
            <w:proofErr w:type="spellEnd"/>
          </w:p>
        </w:tc>
      </w:tr>
      <w:tr w:rsidR="0095544A" w:rsidRPr="0095544A" w14:paraId="76F25808" w14:textId="77777777" w:rsidTr="0095544A">
        <w:trPr>
          <w:trHeight w:val="309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C5BF04" w14:textId="1652ECB1" w:rsidR="0095544A" w:rsidRPr="0095544A" w:rsidRDefault="0095544A" w:rsidP="0095544A">
            <w:pPr>
              <w:widowControl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irmicut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33DD76B" w14:textId="08E610C8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lostridi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67DEAFB" w14:textId="361B273C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ubacteriale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7AC6120" w14:textId="0BC9D824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ubacteriaceae</w:t>
            </w:r>
            <w:proofErr w:type="spellEnd"/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4B16B61B" w14:textId="6E579391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ubacterium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1550D77" w14:textId="7A6EF869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ubacterium sp. CAG:251</w:t>
            </w:r>
          </w:p>
        </w:tc>
      </w:tr>
      <w:tr w:rsidR="0095544A" w:rsidRPr="0095544A" w14:paraId="7DEDE07A" w14:textId="77777777" w:rsidTr="0095544A">
        <w:trPr>
          <w:trHeight w:val="309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2827E3" w14:textId="2091D9E0" w:rsidR="0095544A" w:rsidRPr="0095544A" w:rsidRDefault="0095544A" w:rsidP="0095544A">
            <w:pPr>
              <w:widowControl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et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18F0869" w14:textId="148761CC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i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742488F" w14:textId="4E99CA37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ale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4E67A6D" w14:textId="0DC46E6F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votellaceae</w:t>
            </w:r>
            <w:proofErr w:type="spellEnd"/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48F3A327" w14:textId="10FFFC8C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votell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5C6FD3D" w14:textId="4B135576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votella</w:t>
            </w:r>
            <w:proofErr w:type="spellEnd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sp. CAG:5226</w:t>
            </w:r>
          </w:p>
        </w:tc>
      </w:tr>
      <w:tr w:rsidR="0095544A" w:rsidRPr="0095544A" w14:paraId="4D1608E4" w14:textId="77777777" w:rsidTr="0095544A">
        <w:trPr>
          <w:trHeight w:val="309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C9A7ED" w14:textId="7FB422F6" w:rsidR="0095544A" w:rsidRPr="0095544A" w:rsidRDefault="0095544A" w:rsidP="0095544A">
            <w:pPr>
              <w:widowControl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irmicut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83BEF76" w14:textId="54A895AF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Negativicute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E5E5CD4" w14:textId="0C54A59E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cidaminococcale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51C1E7D" w14:textId="37857644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cidaminococcaceae</w:t>
            </w:r>
            <w:proofErr w:type="spellEnd"/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12CA636D" w14:textId="509D2221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hascolarctobacterium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955010B" w14:textId="23801259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hascolarctobacterium</w:t>
            </w:r>
            <w:proofErr w:type="spellEnd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uccinatutens</w:t>
            </w:r>
            <w:proofErr w:type="spellEnd"/>
          </w:p>
        </w:tc>
      </w:tr>
      <w:tr w:rsidR="0095544A" w:rsidRPr="0095544A" w14:paraId="7FF743E5" w14:textId="77777777" w:rsidTr="0095544A">
        <w:trPr>
          <w:trHeight w:val="309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600372" w14:textId="04E56340" w:rsidR="0095544A" w:rsidRPr="0095544A" w:rsidRDefault="0095544A" w:rsidP="0095544A">
            <w:pPr>
              <w:widowControl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irmicut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B71067A" w14:textId="5DCC6032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lostridi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A125CE5" w14:textId="248FD430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ubacteriale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D82B095" w14:textId="03E49C36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achnospiraceae</w:t>
            </w:r>
            <w:proofErr w:type="spellEnd"/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09BD137B" w14:textId="405326C8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naerobutyricum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5A116DF" w14:textId="2BE91CB5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naerobutyricum</w:t>
            </w:r>
            <w:proofErr w:type="spellEnd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hallii</w:t>
            </w:r>
            <w:proofErr w:type="spellEnd"/>
          </w:p>
        </w:tc>
      </w:tr>
      <w:tr w:rsidR="0095544A" w:rsidRPr="0095544A" w14:paraId="1C27DC83" w14:textId="77777777" w:rsidTr="00526608">
        <w:trPr>
          <w:trHeight w:val="309"/>
        </w:trPr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BF4B50E" w14:textId="518061F5" w:rsidR="0095544A" w:rsidRPr="0095544A" w:rsidRDefault="0095544A" w:rsidP="0095544A">
            <w:pPr>
              <w:widowControl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etes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D2C683" w14:textId="2292A51A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ia</w:t>
            </w:r>
            <w:proofErr w:type="spellEnd"/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163CB3" w14:textId="7825CE7C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ales</w:t>
            </w:r>
            <w:proofErr w:type="spellEnd"/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A235FD8" w14:textId="42BDD621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votellaceae</w:t>
            </w:r>
            <w:proofErr w:type="spellEnd"/>
          </w:p>
        </w:tc>
        <w:tc>
          <w:tcPr>
            <w:tcW w:w="22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A209985" w14:textId="148CCA2A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votella</w:t>
            </w:r>
            <w:proofErr w:type="spellEnd"/>
          </w:p>
        </w:tc>
        <w:tc>
          <w:tcPr>
            <w:tcW w:w="340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FAE48B3" w14:textId="5F71BF78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votella</w:t>
            </w:r>
            <w:proofErr w:type="spellEnd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sp. AM34-19LB</w:t>
            </w:r>
          </w:p>
        </w:tc>
      </w:tr>
      <w:tr w:rsidR="0095544A" w:rsidRPr="0095544A" w14:paraId="5FBCAC2D" w14:textId="77777777" w:rsidTr="00526608">
        <w:trPr>
          <w:trHeight w:val="309"/>
        </w:trPr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434D21" w14:textId="7ABB775D" w:rsidR="0095544A" w:rsidRPr="0095544A" w:rsidRDefault="0095544A" w:rsidP="0095544A">
            <w:pPr>
              <w:widowControl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etes</w:t>
            </w:r>
          </w:p>
        </w:tc>
        <w:tc>
          <w:tcPr>
            <w:tcW w:w="212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F2C606" w14:textId="6C991EF0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ia</w:t>
            </w:r>
            <w:proofErr w:type="spellEnd"/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A3C89F" w14:textId="13F9E474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cteroidales</w:t>
            </w:r>
            <w:proofErr w:type="spellEnd"/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439BB" w14:textId="4E9C46FF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orphyromonadaceae</w:t>
            </w:r>
            <w:proofErr w:type="spellEnd"/>
          </w:p>
        </w:tc>
        <w:tc>
          <w:tcPr>
            <w:tcW w:w="22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776BB" w14:textId="0C617E9E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orphyromonas</w:t>
            </w:r>
            <w:proofErr w:type="spellEnd"/>
          </w:p>
        </w:tc>
        <w:tc>
          <w:tcPr>
            <w:tcW w:w="340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D29576" w14:textId="7788263B" w:rsidR="0095544A" w:rsidRPr="0095544A" w:rsidRDefault="0095544A" w:rsidP="009554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orphyromonas</w:t>
            </w:r>
            <w:proofErr w:type="spellEnd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95544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ingivalis</w:t>
            </w:r>
            <w:proofErr w:type="spellEnd"/>
          </w:p>
        </w:tc>
      </w:tr>
    </w:tbl>
    <w:p w14:paraId="1D532972" w14:textId="62774AD3" w:rsidR="0095544A" w:rsidRDefault="0095544A">
      <w:pPr>
        <w:widowControl/>
        <w:jc w:val="left"/>
      </w:pPr>
    </w:p>
    <w:p w14:paraId="157E71A6" w14:textId="77777777" w:rsidR="0095544A" w:rsidRDefault="0095544A">
      <w:pPr>
        <w:widowControl/>
        <w:jc w:val="left"/>
      </w:pPr>
    </w:p>
    <w:p w14:paraId="2FD86BCD" w14:textId="77777777" w:rsidR="0095544A" w:rsidRDefault="0095544A">
      <w:pPr>
        <w:widowControl/>
        <w:jc w:val="left"/>
      </w:pPr>
      <w:r>
        <w:br w:type="page"/>
      </w:r>
    </w:p>
    <w:p w14:paraId="6BE96F41" w14:textId="77777777" w:rsidR="00176A7C" w:rsidRDefault="00176A7C">
      <w:pPr>
        <w:widowControl/>
        <w:jc w:val="left"/>
        <w:sectPr w:rsidR="00176A7C" w:rsidSect="00176A7C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5AA00E53" w14:textId="4CBC9C12" w:rsidR="00E020AF" w:rsidRDefault="00DB222A">
      <w:r w:rsidRPr="00B30B23">
        <w:rPr>
          <w:b/>
          <w:bCs/>
        </w:rPr>
        <w:lastRenderedPageBreak/>
        <w:t>Table S</w:t>
      </w:r>
      <w:r w:rsidR="0095544A" w:rsidRPr="00B30B23">
        <w:rPr>
          <w:b/>
          <w:bCs/>
        </w:rPr>
        <w:t>3</w:t>
      </w:r>
      <w:r w:rsidR="00B85EE6">
        <w:t>.</w:t>
      </w:r>
      <w:r>
        <w:t xml:space="preserve"> </w:t>
      </w:r>
      <w:r w:rsidR="00B61504" w:rsidRPr="00B61504">
        <w:t>Differential expression of inflammation-related proteins between treatment-naïve HIV-infected</w:t>
      </w:r>
      <w:r w:rsidR="00B61504">
        <w:t xml:space="preserve"> </w:t>
      </w:r>
      <w:r w:rsidR="00B61504">
        <w:rPr>
          <w:rFonts w:hint="eastAsia"/>
        </w:rPr>
        <w:t>individuals</w:t>
      </w:r>
      <w:r w:rsidR="00B61504" w:rsidRPr="00B61504">
        <w:t xml:space="preserve"> and healthy controls</w:t>
      </w:r>
    </w:p>
    <w:tbl>
      <w:tblPr>
        <w:tblW w:w="8264" w:type="dxa"/>
        <w:tblLook w:val="04A0" w:firstRow="1" w:lastRow="0" w:firstColumn="1" w:lastColumn="0" w:noHBand="0" w:noVBand="1"/>
      </w:tblPr>
      <w:tblGrid>
        <w:gridCol w:w="1985"/>
        <w:gridCol w:w="1559"/>
        <w:gridCol w:w="1418"/>
        <w:gridCol w:w="1417"/>
        <w:gridCol w:w="1560"/>
        <w:gridCol w:w="325"/>
      </w:tblGrid>
      <w:tr w:rsidR="00265FBF" w:rsidRPr="00DB222A" w14:paraId="1AC6F5DC" w14:textId="77777777" w:rsidTr="00526608">
        <w:trPr>
          <w:trHeight w:val="283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F033C" w14:textId="77777777" w:rsidR="00DB222A" w:rsidRPr="00DB222A" w:rsidRDefault="00DB222A" w:rsidP="00DB222A">
            <w:pPr>
              <w:widowControl/>
              <w:jc w:val="left"/>
              <w:rPr>
                <w:rFonts w:ascii="宋体" w:hAnsi="宋体" w:cs="宋体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BC9B2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TN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594A4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HC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455C2" w14:textId="44453FBE" w:rsidR="00DB222A" w:rsidRPr="00DB222A" w:rsidRDefault="00526608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26608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="00DB222A" w:rsidRPr="00DB222A">
              <w:rPr>
                <w:rFonts w:eastAsia="等线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8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AC8D2" w14:textId="06FB35C5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Adjusted_</w:t>
            </w:r>
            <w:r w:rsidR="00526608" w:rsidRPr="00526608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="00526608" w:rsidRPr="00DB222A">
              <w:rPr>
                <w:rFonts w:eastAsia="等线" w:cs="Times New Roman"/>
                <w:color w:val="000000"/>
                <w:kern w:val="0"/>
                <w:sz w:val="22"/>
              </w:rPr>
              <w:t>val</w:t>
            </w:r>
            <w:proofErr w:type="spellEnd"/>
          </w:p>
        </w:tc>
      </w:tr>
      <w:tr w:rsidR="00DB222A" w:rsidRPr="00DB222A" w14:paraId="3A48E6B5" w14:textId="77777777" w:rsidTr="00265FBF">
        <w:trPr>
          <w:gridAfter w:val="1"/>
          <w:wAfter w:w="325" w:type="dxa"/>
          <w:trHeight w:val="283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BD08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CXCL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BA03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9.112718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0AB0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6.563043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D6AE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1.74E-1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BBC3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1.29E-12</w:t>
            </w:r>
          </w:p>
        </w:tc>
      </w:tr>
      <w:tr w:rsidR="00DB222A" w:rsidRPr="00DB222A" w14:paraId="20895AA3" w14:textId="77777777" w:rsidTr="00265FBF">
        <w:trPr>
          <w:gridAfter w:val="1"/>
          <w:wAfter w:w="325" w:type="dxa"/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7071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TNFRSF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6BDB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6.84894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6B00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5.32825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D2EB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2.39E-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34C5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8.83E-12</w:t>
            </w:r>
          </w:p>
        </w:tc>
      </w:tr>
      <w:tr w:rsidR="00DB222A" w:rsidRPr="00DB222A" w14:paraId="188E1031" w14:textId="77777777" w:rsidTr="00265FBF">
        <w:trPr>
          <w:gridAfter w:val="1"/>
          <w:wAfter w:w="325" w:type="dxa"/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D670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CXCL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5B82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11.7812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5562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9.20757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4B32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5.56E-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98A7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1.37E-11</w:t>
            </w:r>
          </w:p>
        </w:tc>
      </w:tr>
      <w:tr w:rsidR="00DB222A" w:rsidRPr="00DB222A" w14:paraId="7B27BBDE" w14:textId="77777777" w:rsidTr="00265FBF">
        <w:trPr>
          <w:gridAfter w:val="1"/>
          <w:wAfter w:w="325" w:type="dxa"/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F342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CXCL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DB16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10.4174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7FA2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7.70918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3CDE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1.32E-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1ABE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2.44E-10</w:t>
            </w:r>
          </w:p>
        </w:tc>
      </w:tr>
      <w:tr w:rsidR="00DB222A" w:rsidRPr="00DB222A" w14:paraId="41016E08" w14:textId="77777777" w:rsidTr="00265FBF">
        <w:trPr>
          <w:gridAfter w:val="1"/>
          <w:wAfter w:w="325" w:type="dxa"/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337A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CD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A4A9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7.8140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E353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6.20949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D1A0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1.23E-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C53D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1.83E-09</w:t>
            </w:r>
          </w:p>
        </w:tc>
      </w:tr>
      <w:tr w:rsidR="00DB222A" w:rsidRPr="00DB222A" w14:paraId="0BCC0B7E" w14:textId="77777777" w:rsidTr="00265FBF">
        <w:trPr>
          <w:gridAfter w:val="1"/>
          <w:wAfter w:w="325" w:type="dxa"/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FD93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TN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D3FC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4.56372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2D76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3.26998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C336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1.35E-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C30F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1.67E-08</w:t>
            </w:r>
          </w:p>
        </w:tc>
      </w:tr>
      <w:tr w:rsidR="00DB222A" w:rsidRPr="00DB222A" w14:paraId="5AD8178A" w14:textId="77777777" w:rsidTr="00265FBF">
        <w:trPr>
          <w:gridAfter w:val="1"/>
          <w:wAfter w:w="325" w:type="dxa"/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899C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IL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FF49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10.2551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76A7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9.0360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A40E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4.77E-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A08D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5.04E-08</w:t>
            </w:r>
          </w:p>
        </w:tc>
      </w:tr>
      <w:tr w:rsidR="00DB222A" w:rsidRPr="00DB222A" w14:paraId="45B1CF70" w14:textId="77777777" w:rsidTr="00265FBF">
        <w:trPr>
          <w:gridAfter w:val="1"/>
          <w:wAfter w:w="325" w:type="dxa"/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EC90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CD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2B92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7.12228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8961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6.16722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4C7D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1.71E-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5A16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1.58E-07</w:t>
            </w:r>
          </w:p>
        </w:tc>
      </w:tr>
      <w:tr w:rsidR="00DB222A" w:rsidRPr="00DB222A" w14:paraId="7E231ABE" w14:textId="77777777" w:rsidTr="00265FBF">
        <w:trPr>
          <w:gridAfter w:val="1"/>
          <w:wAfter w:w="325" w:type="dxa"/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E689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CCL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F05B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10.0773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C40E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8.41846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FD45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4.65E-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EBAD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3.82E-07</w:t>
            </w:r>
          </w:p>
        </w:tc>
      </w:tr>
      <w:tr w:rsidR="00DB222A" w:rsidRPr="00DB222A" w14:paraId="0B07F3AB" w14:textId="77777777" w:rsidTr="00265FBF">
        <w:trPr>
          <w:gridAfter w:val="1"/>
          <w:wAfter w:w="325" w:type="dxa"/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F57E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CSF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B005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10.2717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BA6F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9.84035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0FAA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1.02E-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B057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7.52E-07</w:t>
            </w:r>
          </w:p>
        </w:tc>
      </w:tr>
      <w:tr w:rsidR="00DB222A" w:rsidRPr="00DB222A" w14:paraId="4124BD98" w14:textId="77777777" w:rsidTr="00265FBF">
        <w:trPr>
          <w:gridAfter w:val="1"/>
          <w:wAfter w:w="325" w:type="dxa"/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968D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TNF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783C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5.09539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8DE8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4.29068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DDB7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2.37E-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868E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1.59E-06</w:t>
            </w:r>
          </w:p>
        </w:tc>
      </w:tr>
      <w:tr w:rsidR="00DB222A" w:rsidRPr="00DB222A" w14:paraId="234A3522" w14:textId="77777777" w:rsidTr="00265FBF">
        <w:trPr>
          <w:gridAfter w:val="1"/>
          <w:wAfter w:w="325" w:type="dxa"/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390D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CD8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707B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10.5469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E078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8.08139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47DD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8.56E-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D52F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5.28E-06</w:t>
            </w:r>
          </w:p>
        </w:tc>
      </w:tr>
      <w:tr w:rsidR="00DB222A" w:rsidRPr="00DB222A" w14:paraId="129829B4" w14:textId="77777777" w:rsidTr="00265FBF">
        <w:trPr>
          <w:gridAfter w:val="1"/>
          <w:wAfter w:w="325" w:type="dxa"/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10A5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IFN-gam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8C18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7.6355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3BD3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6.052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F5F4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2.88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657D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1.64E-05</w:t>
            </w:r>
          </w:p>
        </w:tc>
      </w:tr>
      <w:tr w:rsidR="00DB222A" w:rsidRPr="00DB222A" w14:paraId="0723E9A7" w14:textId="77777777" w:rsidTr="00265FBF">
        <w:trPr>
          <w:gridAfter w:val="1"/>
          <w:wAfter w:w="325" w:type="dxa"/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A831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TRA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5CC7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7.40581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3D99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6.8418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E15D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4.50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6AE7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2.38E-05</w:t>
            </w:r>
          </w:p>
        </w:tc>
      </w:tr>
      <w:tr w:rsidR="00DB222A" w:rsidRPr="00DB222A" w14:paraId="14A0AAFC" w14:textId="77777777" w:rsidTr="00265FBF">
        <w:trPr>
          <w:gridAfter w:val="1"/>
          <w:wAfter w:w="325" w:type="dxa"/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54F5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CCL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F1B5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10.8882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50CB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10.1889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63C0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4.96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74B9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2.45E-05</w:t>
            </w:r>
          </w:p>
        </w:tc>
      </w:tr>
      <w:tr w:rsidR="00DB222A" w:rsidRPr="00DB222A" w14:paraId="056DCFA1" w14:textId="77777777" w:rsidTr="00265FBF">
        <w:trPr>
          <w:gridAfter w:val="1"/>
          <w:wAfter w:w="325" w:type="dxa"/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4DDA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Flt3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88E7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9.22168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BE31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8.60321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2115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5.61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272D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2.60E-05</w:t>
            </w:r>
          </w:p>
        </w:tc>
      </w:tr>
      <w:tr w:rsidR="00DB222A" w:rsidRPr="00DB222A" w14:paraId="59899172" w14:textId="77777777" w:rsidTr="00265FBF">
        <w:trPr>
          <w:gridAfter w:val="1"/>
          <w:wAfter w:w="325" w:type="dxa"/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04A4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IL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E76A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4.19089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8D32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3.27264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A025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8.50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4AFC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3.70E-05</w:t>
            </w:r>
          </w:p>
        </w:tc>
      </w:tr>
      <w:tr w:rsidR="00DB222A" w:rsidRPr="00DB222A" w14:paraId="655DEA49" w14:textId="77777777" w:rsidTr="00265FBF">
        <w:trPr>
          <w:gridAfter w:val="1"/>
          <w:wAfter w:w="325" w:type="dxa"/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A27A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IL-12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D08C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8.0408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8DD5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6.44249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11B4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9.11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DA78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3.74E-05</w:t>
            </w:r>
          </w:p>
        </w:tc>
      </w:tr>
      <w:tr w:rsidR="00DB222A" w:rsidRPr="00DB222A" w14:paraId="30755FE5" w14:textId="77777777" w:rsidTr="00265FBF">
        <w:trPr>
          <w:gridAfter w:val="1"/>
          <w:wAfter w:w="325" w:type="dxa"/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D14D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IL-18R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6E8E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8.7009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39E5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8.07509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C6DB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1.33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9007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5.17E-05</w:t>
            </w:r>
          </w:p>
        </w:tc>
      </w:tr>
      <w:tr w:rsidR="00DB222A" w:rsidRPr="00DB222A" w14:paraId="1FAD104B" w14:textId="77777777" w:rsidTr="00265FBF">
        <w:trPr>
          <w:gridAfter w:val="1"/>
          <w:wAfter w:w="325" w:type="dxa"/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97B4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CCL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A11F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8.75579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D5BD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7.46596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8555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1.92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E744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7.09E-05</w:t>
            </w:r>
          </w:p>
        </w:tc>
      </w:tr>
      <w:tr w:rsidR="00DB222A" w:rsidRPr="00DB222A" w14:paraId="445EE9F6" w14:textId="77777777" w:rsidTr="00265FBF">
        <w:trPr>
          <w:gridAfter w:val="1"/>
          <w:wAfter w:w="325" w:type="dxa"/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D900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IL-15R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A0FB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2.09178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77B5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1.71530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08E9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2.98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A849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001049</w:t>
            </w:r>
          </w:p>
        </w:tc>
      </w:tr>
      <w:tr w:rsidR="00DB222A" w:rsidRPr="00DB222A" w14:paraId="5E9B393D" w14:textId="77777777" w:rsidTr="00265FBF">
        <w:trPr>
          <w:gridAfter w:val="1"/>
          <w:wAfter w:w="325" w:type="dxa"/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5C5C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SC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EEAA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9.114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E746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9.64781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111D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6.52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7794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002192</w:t>
            </w:r>
          </w:p>
        </w:tc>
      </w:tr>
      <w:tr w:rsidR="00DB222A" w:rsidRPr="00DB222A" w14:paraId="147FA614" w14:textId="77777777" w:rsidTr="00265FBF">
        <w:trPr>
          <w:gridAfter w:val="1"/>
          <w:wAfter w:w="325" w:type="dxa"/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B626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TR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933E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5.03275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7749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4.29422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E31E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9.96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C732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003203</w:t>
            </w:r>
          </w:p>
        </w:tc>
      </w:tr>
      <w:tr w:rsidR="00DB222A" w:rsidRPr="00DB222A" w14:paraId="66E83BAA" w14:textId="77777777" w:rsidTr="00265FBF">
        <w:trPr>
          <w:gridAfter w:val="1"/>
          <w:wAfter w:w="325" w:type="dxa"/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09BD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CCL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3B2C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6.64007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0AEF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5.83110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555B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0010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586E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003343</w:t>
            </w:r>
          </w:p>
        </w:tc>
      </w:tr>
      <w:tr w:rsidR="00DB222A" w:rsidRPr="00DB222A" w14:paraId="573225D9" w14:textId="77777777" w:rsidTr="00265FBF">
        <w:trPr>
          <w:gridAfter w:val="1"/>
          <w:wAfter w:w="325" w:type="dxa"/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E270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CDCP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E24A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3.00870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179B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2.10117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96B6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0015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9245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004482</w:t>
            </w:r>
          </w:p>
        </w:tc>
      </w:tr>
      <w:tr w:rsidR="00DB222A" w:rsidRPr="00DB222A" w14:paraId="60585D7F" w14:textId="77777777" w:rsidTr="00265FBF">
        <w:trPr>
          <w:gridAfter w:val="1"/>
          <w:wAfter w:w="325" w:type="dxa"/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EC4B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SLAMF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D9C1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3.07232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9928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2.72404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576A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0093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6D13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026593</w:t>
            </w:r>
          </w:p>
        </w:tc>
      </w:tr>
      <w:tr w:rsidR="00DB222A" w:rsidRPr="00DB222A" w14:paraId="742F1C4B" w14:textId="77777777" w:rsidTr="00265FBF">
        <w:trPr>
          <w:gridAfter w:val="1"/>
          <w:wAfter w:w="325" w:type="dxa"/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CB0C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PD-L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5323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6.57742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665F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5.92892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F958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0527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6C9A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144493</w:t>
            </w:r>
          </w:p>
        </w:tc>
      </w:tr>
      <w:tr w:rsidR="00DB222A" w:rsidRPr="00DB222A" w14:paraId="1708B377" w14:textId="77777777" w:rsidTr="00265FBF">
        <w:trPr>
          <w:gridAfter w:val="1"/>
          <w:wAfter w:w="325" w:type="dxa"/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6CF8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MCP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4C85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11.8159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6FC4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11.4691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B04F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0600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9527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158793</w:t>
            </w:r>
          </w:p>
        </w:tc>
      </w:tr>
      <w:tr w:rsidR="00DB222A" w:rsidRPr="00DB222A" w14:paraId="660B426A" w14:textId="77777777" w:rsidTr="00265FBF">
        <w:trPr>
          <w:gridAfter w:val="1"/>
          <w:wAfter w:w="325" w:type="dxa"/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9BD8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A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8F7A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6.72333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0546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6.26121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32FC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0692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BE40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165764</w:t>
            </w:r>
          </w:p>
        </w:tc>
      </w:tr>
      <w:tr w:rsidR="00DB222A" w:rsidRPr="00DB222A" w14:paraId="28ABACFC" w14:textId="77777777" w:rsidTr="00265FBF">
        <w:trPr>
          <w:gridAfter w:val="1"/>
          <w:wAfter w:w="325" w:type="dxa"/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B9F1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CX3CL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3FCB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3.9743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4880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3.5583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5D12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0705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5E12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165764</w:t>
            </w:r>
          </w:p>
        </w:tc>
      </w:tr>
      <w:tr w:rsidR="00DB222A" w:rsidRPr="00DB222A" w14:paraId="0015389A" w14:textId="77777777" w:rsidTr="00265FBF">
        <w:trPr>
          <w:gridAfter w:val="1"/>
          <w:wAfter w:w="325" w:type="dxa"/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0E38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IL-17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6FE7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3.41517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F0E5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2.97579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6453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071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838B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165764</w:t>
            </w:r>
          </w:p>
        </w:tc>
      </w:tr>
      <w:tr w:rsidR="00DB222A" w:rsidRPr="00DB222A" w14:paraId="2066F82A" w14:textId="77777777" w:rsidTr="00265FBF">
        <w:trPr>
          <w:gridAfter w:val="1"/>
          <w:wAfter w:w="325" w:type="dxa"/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1BE6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IL-10R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29FC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7.33622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9172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6.98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A7A4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0716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27B4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165764</w:t>
            </w:r>
          </w:p>
        </w:tc>
      </w:tr>
      <w:tr w:rsidR="00DB222A" w:rsidRPr="00DB222A" w14:paraId="2B87FF7F" w14:textId="77777777" w:rsidTr="00265FBF">
        <w:trPr>
          <w:gridAfter w:val="1"/>
          <w:wAfter w:w="325" w:type="dxa"/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1995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LAP TGF-beta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370E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8.74325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EA54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9.56562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74FA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0863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7A34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193635</w:t>
            </w:r>
          </w:p>
        </w:tc>
      </w:tr>
      <w:tr w:rsidR="00DB222A" w:rsidRPr="00DB222A" w14:paraId="5834E294" w14:textId="77777777" w:rsidTr="00265FBF">
        <w:trPr>
          <w:gridAfter w:val="1"/>
          <w:wAfter w:w="325" w:type="dxa"/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867A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uP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B9E9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10.5058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CCFB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10.146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688A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090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482E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197385</w:t>
            </w:r>
          </w:p>
        </w:tc>
      </w:tr>
      <w:tr w:rsidR="00DB222A" w:rsidRPr="00DB222A" w14:paraId="6C4553D4" w14:textId="77777777" w:rsidTr="00265FBF">
        <w:trPr>
          <w:gridAfter w:val="1"/>
          <w:wAfter w:w="325" w:type="dxa"/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27BF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LIF-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BE61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3.5539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499B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3.37953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AC41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1008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177F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213235</w:t>
            </w:r>
          </w:p>
        </w:tc>
      </w:tr>
      <w:tr w:rsidR="00DB222A" w:rsidRPr="00DB222A" w14:paraId="105FC303" w14:textId="77777777" w:rsidTr="00265FBF">
        <w:trPr>
          <w:gridAfter w:val="1"/>
          <w:wAfter w:w="325" w:type="dxa"/>
          <w:trHeight w:val="283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CD0C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VEGF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27E4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11.23300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2A32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10.77805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AE3C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18103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0732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372131</w:t>
            </w:r>
          </w:p>
        </w:tc>
      </w:tr>
      <w:tr w:rsidR="00DB222A" w:rsidRPr="00DB222A" w14:paraId="0BCFEB49" w14:textId="77777777" w:rsidTr="00265FBF">
        <w:trPr>
          <w:gridAfter w:val="1"/>
          <w:wAfter w:w="325" w:type="dxa"/>
          <w:trHeight w:val="283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90642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TNFSF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1E658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5.57459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EAC0A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5.02593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ACF06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21448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51FC0" w14:textId="77777777" w:rsidR="00DB222A" w:rsidRPr="00DB222A" w:rsidRDefault="00DB222A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428978</w:t>
            </w:r>
          </w:p>
        </w:tc>
      </w:tr>
    </w:tbl>
    <w:p w14:paraId="57E09D04" w14:textId="775C0DC4" w:rsidR="00DB222A" w:rsidRDefault="00B61504">
      <w:r w:rsidRPr="00B61504">
        <w:t>Data are presented as mean (normalized protein expression values, NPX).</w:t>
      </w:r>
    </w:p>
    <w:p w14:paraId="4CA669C7" w14:textId="076975D6" w:rsidR="00DB222A" w:rsidRDefault="00DB222A">
      <w:pPr>
        <w:widowControl/>
        <w:jc w:val="left"/>
      </w:pPr>
    </w:p>
    <w:p w14:paraId="1C3DC0B0" w14:textId="4291782B" w:rsidR="00DB222A" w:rsidRDefault="00DB222A">
      <w:r>
        <w:rPr>
          <w:rFonts w:hint="eastAsia"/>
        </w:rPr>
        <w:lastRenderedPageBreak/>
        <w:t>Table</w:t>
      </w:r>
      <w:r>
        <w:t xml:space="preserve"> </w:t>
      </w:r>
      <w:r>
        <w:rPr>
          <w:rFonts w:hint="eastAsia"/>
        </w:rPr>
        <w:t>S</w:t>
      </w:r>
      <w:r w:rsidR="0095544A">
        <w:t>4</w:t>
      </w:r>
      <w:r w:rsidR="00B61504">
        <w:t xml:space="preserve"> </w:t>
      </w:r>
      <w:r w:rsidR="00B61504" w:rsidRPr="00B61504">
        <w:t>Differential expression of inflammation-related proteins between immun</w:t>
      </w:r>
      <w:r w:rsidR="00B61504">
        <w:rPr>
          <w:rFonts w:hint="eastAsia"/>
        </w:rPr>
        <w:t>e</w:t>
      </w:r>
      <w:r w:rsidR="00B61504" w:rsidRPr="00B61504">
        <w:t xml:space="preserve"> responders and healthy controls</w:t>
      </w:r>
    </w:p>
    <w:tbl>
      <w:tblPr>
        <w:tblW w:w="7655" w:type="dxa"/>
        <w:tblLook w:val="04A0" w:firstRow="1" w:lastRow="0" w:firstColumn="1" w:lastColumn="0" w:noHBand="0" w:noVBand="1"/>
      </w:tblPr>
      <w:tblGrid>
        <w:gridCol w:w="1843"/>
        <w:gridCol w:w="1418"/>
        <w:gridCol w:w="1417"/>
        <w:gridCol w:w="1276"/>
        <w:gridCol w:w="1701"/>
      </w:tblGrid>
      <w:tr w:rsidR="00DB222A" w:rsidRPr="00DB222A" w14:paraId="2C2468C9" w14:textId="77777777" w:rsidTr="00DB222A">
        <w:trPr>
          <w:trHeight w:val="283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4BAEC" w14:textId="77777777" w:rsidR="00DB222A" w:rsidRPr="00DB222A" w:rsidRDefault="00DB222A" w:rsidP="00DB222A">
            <w:pPr>
              <w:widowControl/>
              <w:jc w:val="left"/>
              <w:rPr>
                <w:rFonts w:ascii="宋体" w:hAnsi="宋体" w:cs="宋体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3D57D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IN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1E9AA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H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DDCA6" w14:textId="7C9146DC" w:rsidR="00DB222A" w:rsidRPr="00DB222A" w:rsidRDefault="00526608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26608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="00DB222A" w:rsidRPr="00DB222A">
              <w:rPr>
                <w:rFonts w:eastAsia="等线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6A77F" w14:textId="7263B7DF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Adjusted_</w:t>
            </w:r>
            <w:r w:rsidR="00526608" w:rsidRPr="00526608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="00526608" w:rsidRPr="00DB222A">
              <w:rPr>
                <w:rFonts w:eastAsia="等线" w:cs="Times New Roman"/>
                <w:color w:val="000000"/>
                <w:kern w:val="0"/>
                <w:sz w:val="22"/>
              </w:rPr>
              <w:t>val</w:t>
            </w:r>
            <w:proofErr w:type="spellEnd"/>
          </w:p>
        </w:tc>
      </w:tr>
      <w:tr w:rsidR="00DB222A" w:rsidRPr="00DB222A" w14:paraId="59F4ABD1" w14:textId="77777777" w:rsidTr="00DB222A">
        <w:trPr>
          <w:trHeight w:val="283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C2F6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LAP TGF-beta-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05F8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8.067441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FA8B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9.56562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A5A6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5.90E-0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B496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004369</w:t>
            </w:r>
          </w:p>
        </w:tc>
      </w:tr>
      <w:tr w:rsidR="00DB222A" w:rsidRPr="00DB222A" w14:paraId="001DBEC2" w14:textId="77777777" w:rsidTr="00DB222A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5C27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CXCL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F4DF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8.9720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EB67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7.70918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8078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2.08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6253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006238</w:t>
            </w:r>
          </w:p>
        </w:tc>
      </w:tr>
      <w:tr w:rsidR="00DB222A" w:rsidRPr="00DB222A" w14:paraId="00135FCB" w14:textId="77777777" w:rsidTr="00DB222A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B93A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CCL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9004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6.78211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D93B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5.97996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6827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2.53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7117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006238</w:t>
            </w:r>
          </w:p>
        </w:tc>
      </w:tr>
      <w:tr w:rsidR="00DB222A" w:rsidRPr="00DB222A" w14:paraId="41CDEA34" w14:textId="77777777" w:rsidTr="00DB222A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9976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CD8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E584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9.86889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A913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8.08139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2767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7.44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6AAA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013762</w:t>
            </w:r>
          </w:p>
        </w:tc>
      </w:tr>
      <w:tr w:rsidR="00DB222A" w:rsidRPr="00DB222A" w14:paraId="72409EA9" w14:textId="77777777" w:rsidTr="00DB222A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9CB1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CXCL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F6EF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9.93087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175A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9.20757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9A16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9.38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EEEC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01388</w:t>
            </w:r>
          </w:p>
        </w:tc>
      </w:tr>
      <w:tr w:rsidR="00DB222A" w:rsidRPr="00DB222A" w14:paraId="689997F5" w14:textId="77777777" w:rsidTr="00DB222A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ABD0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CCL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0C1F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8.43394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FEFD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7.914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2851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0024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A7BC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02964</w:t>
            </w:r>
          </w:p>
        </w:tc>
      </w:tr>
      <w:tr w:rsidR="00DB222A" w:rsidRPr="00DB222A" w14:paraId="22B490C5" w14:textId="77777777" w:rsidTr="00DB222A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88D7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TR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7D18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3.57395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C528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4.2942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554B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0028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D5D8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030564</w:t>
            </w:r>
          </w:p>
        </w:tc>
      </w:tr>
      <w:tr w:rsidR="00DB222A" w:rsidRPr="00DB222A" w14:paraId="16D39F5B" w14:textId="77777777" w:rsidTr="00DB222A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8C1E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TN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175E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3.73846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3B07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3.26998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5920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0166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1BCF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143467</w:t>
            </w:r>
          </w:p>
        </w:tc>
      </w:tr>
      <w:tr w:rsidR="00DB222A" w:rsidRPr="00DB222A" w14:paraId="0B3608F4" w14:textId="77777777" w:rsidTr="00DB222A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20A7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CCL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8228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8.48744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0A0F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7.46596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868B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0174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3299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143467</w:t>
            </w:r>
          </w:p>
        </w:tc>
      </w:tr>
      <w:tr w:rsidR="00DB222A" w:rsidRPr="00DB222A" w14:paraId="695BE012" w14:textId="77777777" w:rsidTr="00DB222A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254D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CXCL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B856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7.24389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B261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6.5630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05E3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0300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965B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222452</w:t>
            </w:r>
          </w:p>
        </w:tc>
      </w:tr>
      <w:tr w:rsidR="00DB222A" w:rsidRPr="00DB222A" w14:paraId="10AF8532" w14:textId="77777777" w:rsidTr="00DB222A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0987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IL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449A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9.6301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A981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9.036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8085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0396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532C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26658</w:t>
            </w:r>
          </w:p>
        </w:tc>
      </w:tr>
      <w:tr w:rsidR="00DB222A" w:rsidRPr="00DB222A" w14:paraId="0B86BC63" w14:textId="77777777" w:rsidTr="00DB222A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8A35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MMP-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F230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8.49850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FA98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7.1788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8D48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0629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EADC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370466</w:t>
            </w:r>
          </w:p>
        </w:tc>
      </w:tr>
      <w:tr w:rsidR="00DB222A" w:rsidRPr="00DB222A" w14:paraId="3F10F619" w14:textId="77777777" w:rsidTr="00DB222A">
        <w:trPr>
          <w:trHeight w:val="283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D9DC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TNFRSF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BA17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5.66024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F726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5.328255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2AC5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06508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A9B9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370466</w:t>
            </w:r>
          </w:p>
        </w:tc>
      </w:tr>
      <w:tr w:rsidR="00DB222A" w:rsidRPr="00DB222A" w14:paraId="68B53120" w14:textId="77777777" w:rsidTr="00DB222A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DF966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MMP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56923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14.2536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F4E8F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13.0397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5C50C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0716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55C5E" w14:textId="77777777" w:rsidR="00DB222A" w:rsidRPr="00DB222A" w:rsidRDefault="00DB222A" w:rsidP="00DB222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B222A">
              <w:rPr>
                <w:rFonts w:eastAsia="等线" w:cs="Times New Roman"/>
                <w:color w:val="000000"/>
                <w:kern w:val="0"/>
                <w:sz w:val="22"/>
              </w:rPr>
              <w:t>0.0378948</w:t>
            </w:r>
          </w:p>
        </w:tc>
      </w:tr>
    </w:tbl>
    <w:p w14:paraId="0ABAD947" w14:textId="2AFB48A5" w:rsidR="00265FBF" w:rsidRDefault="00B61504" w:rsidP="00DB222A">
      <w:pPr>
        <w:jc w:val="left"/>
      </w:pPr>
      <w:r w:rsidRPr="00B61504">
        <w:t>Data are presented as mean (normalized protein expression values, NPX).</w:t>
      </w:r>
    </w:p>
    <w:p w14:paraId="41439601" w14:textId="77777777" w:rsidR="00265FBF" w:rsidRDefault="00265FBF">
      <w:pPr>
        <w:widowControl/>
        <w:jc w:val="left"/>
      </w:pPr>
      <w:r>
        <w:br w:type="page"/>
      </w:r>
    </w:p>
    <w:p w14:paraId="39E9C797" w14:textId="2127FBB1" w:rsidR="00DB222A" w:rsidRDefault="00265FBF" w:rsidP="00DB222A">
      <w:pPr>
        <w:jc w:val="left"/>
      </w:pPr>
      <w:r w:rsidRPr="00B30B23">
        <w:rPr>
          <w:b/>
          <w:bCs/>
        </w:rPr>
        <w:lastRenderedPageBreak/>
        <w:t>Table S</w:t>
      </w:r>
      <w:r w:rsidR="0095544A" w:rsidRPr="00B30B23">
        <w:rPr>
          <w:b/>
          <w:bCs/>
        </w:rPr>
        <w:t>5</w:t>
      </w:r>
      <w:r w:rsidR="00B85EE6">
        <w:t>.</w:t>
      </w:r>
      <w:r w:rsidR="00B61504">
        <w:t xml:space="preserve"> </w:t>
      </w:r>
      <w:r w:rsidR="00B61504" w:rsidRPr="00B61504">
        <w:t>Differential expression of inflammation-related proteins between immun</w:t>
      </w:r>
      <w:r w:rsidR="00B61504">
        <w:rPr>
          <w:rFonts w:hint="eastAsia"/>
        </w:rPr>
        <w:t>e</w:t>
      </w:r>
      <w:r w:rsidR="00B61504">
        <w:t xml:space="preserve"> </w:t>
      </w:r>
      <w:r w:rsidR="00B61504">
        <w:rPr>
          <w:rFonts w:hint="eastAsia"/>
        </w:rPr>
        <w:t>non</w:t>
      </w:r>
      <w:r w:rsidR="00B61504">
        <w:t>-</w:t>
      </w:r>
      <w:r w:rsidR="00B61504" w:rsidRPr="00B61504">
        <w:t>responders and healthy controls</w:t>
      </w:r>
    </w:p>
    <w:tbl>
      <w:tblPr>
        <w:tblW w:w="7371" w:type="dxa"/>
        <w:tblLook w:val="04A0" w:firstRow="1" w:lastRow="0" w:firstColumn="1" w:lastColumn="0" w:noHBand="0" w:noVBand="1"/>
      </w:tblPr>
      <w:tblGrid>
        <w:gridCol w:w="1100"/>
        <w:gridCol w:w="1310"/>
        <w:gridCol w:w="1276"/>
        <w:gridCol w:w="1417"/>
        <w:gridCol w:w="2268"/>
      </w:tblGrid>
      <w:tr w:rsidR="00265FBF" w:rsidRPr="00265FBF" w14:paraId="03DF38FA" w14:textId="77777777" w:rsidTr="00526608">
        <w:trPr>
          <w:trHeight w:val="283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4CAEA" w14:textId="77777777" w:rsidR="00265FBF" w:rsidRPr="00265FBF" w:rsidRDefault="00265FBF" w:rsidP="00265FBF">
            <w:pPr>
              <w:widowControl/>
              <w:rPr>
                <w:rFonts w:ascii="宋体" w:hAnsi="宋体" w:cs="宋体"/>
                <w:kern w:val="0"/>
                <w:szCs w:val="24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9327A" w14:textId="77777777" w:rsidR="00265FBF" w:rsidRPr="00265FBF" w:rsidRDefault="00265FBF" w:rsidP="00265FBF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65FBF">
              <w:rPr>
                <w:rFonts w:eastAsia="等线" w:cs="Times New Roman"/>
                <w:color w:val="000000"/>
                <w:kern w:val="0"/>
                <w:sz w:val="22"/>
              </w:rPr>
              <w:t>I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22008" w14:textId="77777777" w:rsidR="00265FBF" w:rsidRPr="00265FBF" w:rsidRDefault="00265FBF" w:rsidP="00265FBF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65FBF">
              <w:rPr>
                <w:rFonts w:eastAsia="等线" w:cs="Times New Roman"/>
                <w:color w:val="000000"/>
                <w:kern w:val="0"/>
                <w:sz w:val="22"/>
              </w:rPr>
              <w:t>H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37EBE" w14:textId="61503E97" w:rsidR="00265FBF" w:rsidRPr="00265FBF" w:rsidRDefault="00526608" w:rsidP="00265FBF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="00265FBF" w:rsidRPr="00265FBF">
              <w:rPr>
                <w:rFonts w:eastAsia="等线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1FC78" w14:textId="11D78921" w:rsidR="00265FBF" w:rsidRPr="00265FBF" w:rsidRDefault="00265FBF" w:rsidP="00265FBF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265FBF">
              <w:rPr>
                <w:rFonts w:eastAsia="等线" w:cs="Times New Roman"/>
                <w:color w:val="000000"/>
                <w:kern w:val="0"/>
                <w:sz w:val="22"/>
              </w:rPr>
              <w:t>Adjusted_</w:t>
            </w:r>
            <w:r w:rsidR="00526608" w:rsidRPr="00526608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="00526608" w:rsidRPr="00265FBF">
              <w:rPr>
                <w:rFonts w:eastAsia="等线" w:cs="Times New Roman"/>
                <w:color w:val="000000"/>
                <w:kern w:val="0"/>
                <w:sz w:val="22"/>
              </w:rPr>
              <w:t>val</w:t>
            </w:r>
            <w:proofErr w:type="spellEnd"/>
          </w:p>
        </w:tc>
      </w:tr>
      <w:tr w:rsidR="00265FBF" w:rsidRPr="00265FBF" w14:paraId="7EB6489F" w14:textId="77777777" w:rsidTr="00526608">
        <w:trPr>
          <w:trHeight w:val="283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76D5" w14:textId="77777777" w:rsidR="00265FBF" w:rsidRPr="00265FBF" w:rsidRDefault="00265FBF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65FBF">
              <w:rPr>
                <w:rFonts w:eastAsia="等线" w:cs="Times New Roman"/>
                <w:color w:val="000000"/>
                <w:kern w:val="0"/>
                <w:sz w:val="22"/>
              </w:rPr>
              <w:t>CXCL11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A312" w14:textId="77777777" w:rsidR="00265FBF" w:rsidRPr="00265FBF" w:rsidRDefault="00265FBF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65FBF">
              <w:rPr>
                <w:rFonts w:eastAsia="等线" w:cs="Times New Roman"/>
                <w:color w:val="000000"/>
                <w:kern w:val="0"/>
                <w:sz w:val="22"/>
              </w:rPr>
              <w:t>8.817682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AD45" w14:textId="77777777" w:rsidR="00265FBF" w:rsidRPr="00265FBF" w:rsidRDefault="00265FBF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65FBF">
              <w:rPr>
                <w:rFonts w:eastAsia="等线" w:cs="Times New Roman"/>
                <w:color w:val="000000"/>
                <w:kern w:val="0"/>
                <w:sz w:val="22"/>
              </w:rPr>
              <w:t>7.709181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380F" w14:textId="77777777" w:rsidR="00265FBF" w:rsidRPr="00265FBF" w:rsidRDefault="00265FBF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65FBF">
              <w:rPr>
                <w:rFonts w:eastAsia="等线" w:cs="Times New Roman"/>
                <w:color w:val="000000"/>
                <w:kern w:val="0"/>
                <w:sz w:val="22"/>
              </w:rPr>
              <w:t>0.000260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8B5D" w14:textId="77777777" w:rsidR="00265FBF" w:rsidRPr="00265FBF" w:rsidRDefault="00265FBF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65FBF">
              <w:rPr>
                <w:rFonts w:eastAsia="等线" w:cs="Times New Roman"/>
                <w:color w:val="000000"/>
                <w:kern w:val="0"/>
                <w:sz w:val="22"/>
              </w:rPr>
              <w:t>0.0192937</w:t>
            </w:r>
          </w:p>
        </w:tc>
      </w:tr>
      <w:tr w:rsidR="00265FBF" w:rsidRPr="00265FBF" w14:paraId="6F03CE9B" w14:textId="77777777" w:rsidTr="00526608">
        <w:trPr>
          <w:trHeight w:val="283"/>
        </w:trPr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F3CC" w14:textId="77777777" w:rsidR="00265FBF" w:rsidRPr="00265FBF" w:rsidRDefault="00265FBF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65FBF">
              <w:rPr>
                <w:rFonts w:eastAsia="等线" w:cs="Times New Roman"/>
                <w:color w:val="000000"/>
                <w:kern w:val="0"/>
                <w:sz w:val="22"/>
              </w:rPr>
              <w:t>CXCL10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B2A6" w14:textId="77777777" w:rsidR="00265FBF" w:rsidRPr="00265FBF" w:rsidRDefault="00265FBF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65FBF">
              <w:rPr>
                <w:rFonts w:eastAsia="等线" w:cs="Times New Roman"/>
                <w:color w:val="000000"/>
                <w:kern w:val="0"/>
                <w:sz w:val="22"/>
              </w:rPr>
              <w:t>9.800783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6678" w14:textId="77777777" w:rsidR="00265FBF" w:rsidRPr="00265FBF" w:rsidRDefault="00265FBF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65FBF">
              <w:rPr>
                <w:rFonts w:eastAsia="等线" w:cs="Times New Roman"/>
                <w:color w:val="000000"/>
                <w:kern w:val="0"/>
                <w:sz w:val="22"/>
              </w:rPr>
              <w:t>9.207571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CD1B" w14:textId="77777777" w:rsidR="00265FBF" w:rsidRPr="00265FBF" w:rsidRDefault="00265FBF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65FBF">
              <w:rPr>
                <w:rFonts w:eastAsia="等线" w:cs="Times New Roman"/>
                <w:color w:val="000000"/>
                <w:kern w:val="0"/>
                <w:sz w:val="22"/>
              </w:rPr>
              <w:t>0.0009787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518A" w14:textId="77777777" w:rsidR="00265FBF" w:rsidRPr="00265FBF" w:rsidRDefault="00265FBF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65FBF">
              <w:rPr>
                <w:rFonts w:eastAsia="等线" w:cs="Times New Roman"/>
                <w:color w:val="000000"/>
                <w:kern w:val="0"/>
                <w:sz w:val="22"/>
              </w:rPr>
              <w:t>0.0362115</w:t>
            </w:r>
          </w:p>
        </w:tc>
      </w:tr>
      <w:tr w:rsidR="00265FBF" w:rsidRPr="00265FBF" w14:paraId="72F325A3" w14:textId="77777777" w:rsidTr="00526608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A0859" w14:textId="77777777" w:rsidR="00265FBF" w:rsidRPr="00265FBF" w:rsidRDefault="00265FBF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65FBF">
              <w:rPr>
                <w:rFonts w:eastAsia="等线" w:cs="Times New Roman"/>
                <w:color w:val="000000"/>
                <w:kern w:val="0"/>
                <w:sz w:val="22"/>
              </w:rPr>
              <w:t>CCL2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EF183" w14:textId="77777777" w:rsidR="00265FBF" w:rsidRPr="00265FBF" w:rsidRDefault="00265FBF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65FBF">
              <w:rPr>
                <w:rFonts w:eastAsia="等线" w:cs="Times New Roman"/>
                <w:color w:val="000000"/>
                <w:kern w:val="0"/>
                <w:sz w:val="22"/>
              </w:rPr>
              <w:t>6.58899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3E465" w14:textId="77777777" w:rsidR="00265FBF" w:rsidRPr="00265FBF" w:rsidRDefault="00265FBF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65FBF">
              <w:rPr>
                <w:rFonts w:eastAsia="等线" w:cs="Times New Roman"/>
                <w:color w:val="000000"/>
                <w:kern w:val="0"/>
                <w:sz w:val="22"/>
              </w:rPr>
              <w:t>5.97996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DA236" w14:textId="77777777" w:rsidR="00265FBF" w:rsidRPr="00265FBF" w:rsidRDefault="00265FBF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65FBF">
              <w:rPr>
                <w:rFonts w:eastAsia="等线" w:cs="Times New Roman"/>
                <w:color w:val="000000"/>
                <w:kern w:val="0"/>
                <w:sz w:val="22"/>
              </w:rPr>
              <w:t>0.001764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4E007" w14:textId="77777777" w:rsidR="00265FBF" w:rsidRPr="00265FBF" w:rsidRDefault="00265FBF" w:rsidP="00265FB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65FBF">
              <w:rPr>
                <w:rFonts w:eastAsia="等线" w:cs="Times New Roman"/>
                <w:color w:val="000000"/>
                <w:kern w:val="0"/>
                <w:sz w:val="22"/>
              </w:rPr>
              <w:t>0.043522</w:t>
            </w:r>
          </w:p>
        </w:tc>
      </w:tr>
    </w:tbl>
    <w:p w14:paraId="11555B01" w14:textId="46B4CC87" w:rsidR="00265FBF" w:rsidRDefault="00B61504" w:rsidP="00DB222A">
      <w:pPr>
        <w:jc w:val="left"/>
      </w:pPr>
      <w:r w:rsidRPr="00B61504">
        <w:t>Data are presented as mean (normalized protein expression values, NPX).</w:t>
      </w:r>
    </w:p>
    <w:p w14:paraId="21174005" w14:textId="13FFC5A7" w:rsidR="008E3757" w:rsidRDefault="008E3757" w:rsidP="00DB222A">
      <w:pPr>
        <w:jc w:val="left"/>
      </w:pPr>
    </w:p>
    <w:p w14:paraId="2531E378" w14:textId="4588EE24" w:rsidR="008E3757" w:rsidRDefault="00EF4E42" w:rsidP="00EF4E42">
      <w:pPr>
        <w:widowControl/>
        <w:jc w:val="left"/>
        <w:rPr>
          <w:rFonts w:hint="eastAsia"/>
        </w:rPr>
      </w:pPr>
      <w:r>
        <w:br w:type="page"/>
      </w:r>
    </w:p>
    <w:p w14:paraId="711815BD" w14:textId="2EA4D5A5" w:rsidR="008E3757" w:rsidRDefault="008E3757" w:rsidP="00DB222A">
      <w:pPr>
        <w:jc w:val="left"/>
      </w:pPr>
      <w:r w:rsidRPr="00B30B23">
        <w:rPr>
          <w:b/>
          <w:bCs/>
        </w:rPr>
        <w:lastRenderedPageBreak/>
        <w:t>Table S</w:t>
      </w:r>
      <w:r w:rsidR="0095544A" w:rsidRPr="00B30B23">
        <w:rPr>
          <w:b/>
          <w:bCs/>
        </w:rPr>
        <w:t>6</w:t>
      </w:r>
      <w:r w:rsidR="00B85EE6">
        <w:t>.</w:t>
      </w:r>
      <w:r>
        <w:t xml:space="preserve"> </w:t>
      </w:r>
      <w:r w:rsidRPr="008E3757">
        <w:t>Differential expression of inflammation-related proteins between immune non-responders and immune responders</w:t>
      </w:r>
    </w:p>
    <w:tbl>
      <w:tblPr>
        <w:tblW w:w="72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100"/>
        <w:gridCol w:w="1041"/>
        <w:gridCol w:w="1100"/>
        <w:gridCol w:w="2146"/>
      </w:tblGrid>
      <w:tr w:rsidR="008E3757" w:rsidRPr="008E3757" w14:paraId="72325026" w14:textId="77777777" w:rsidTr="00526608">
        <w:trPr>
          <w:trHeight w:val="309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F3D762" w14:textId="77777777" w:rsidR="008E3757" w:rsidRPr="008E3757" w:rsidRDefault="008E3757" w:rsidP="008E3757">
            <w:pPr>
              <w:widowControl/>
              <w:rPr>
                <w:rFonts w:ascii="宋体" w:hAnsi="宋体" w:cs="宋体"/>
                <w:kern w:val="0"/>
                <w:sz w:val="22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19ACD0D" w14:textId="77777777" w:rsidR="008E3757" w:rsidRPr="008E3757" w:rsidRDefault="008E3757" w:rsidP="008E3757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E3757">
              <w:rPr>
                <w:rFonts w:eastAsia="等线" w:cs="Times New Roman"/>
                <w:color w:val="000000"/>
                <w:kern w:val="0"/>
                <w:sz w:val="22"/>
              </w:rPr>
              <w:t>INR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AB94EB5" w14:textId="77777777" w:rsidR="008E3757" w:rsidRPr="008E3757" w:rsidRDefault="008E3757" w:rsidP="008E3757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E3757">
              <w:rPr>
                <w:rFonts w:eastAsia="等线" w:cs="Times New Roman"/>
                <w:color w:val="000000"/>
                <w:kern w:val="0"/>
                <w:sz w:val="22"/>
              </w:rPr>
              <w:t>IR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20D2736" w14:textId="2DA53514" w:rsidR="008E3757" w:rsidRPr="008E3757" w:rsidRDefault="00526608" w:rsidP="008E3757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26608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="008E3757" w:rsidRPr="008E3757">
              <w:rPr>
                <w:rFonts w:eastAsia="等线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4DA5F199" w14:textId="4483B371" w:rsidR="008E3757" w:rsidRPr="008E3757" w:rsidRDefault="008E3757" w:rsidP="008E3757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E3757">
              <w:rPr>
                <w:rFonts w:eastAsia="等线" w:cs="Times New Roman"/>
                <w:color w:val="000000"/>
                <w:kern w:val="0"/>
                <w:sz w:val="22"/>
              </w:rPr>
              <w:t>Adjusted_</w:t>
            </w:r>
            <w:r w:rsidR="00526608" w:rsidRPr="00526608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="00526608" w:rsidRPr="008E3757">
              <w:rPr>
                <w:rFonts w:eastAsia="等线" w:cs="Times New Roman"/>
                <w:color w:val="000000"/>
                <w:kern w:val="0"/>
                <w:sz w:val="22"/>
              </w:rPr>
              <w:t>val</w:t>
            </w:r>
            <w:proofErr w:type="spellEnd"/>
          </w:p>
        </w:tc>
      </w:tr>
      <w:tr w:rsidR="008E3757" w:rsidRPr="008E3757" w14:paraId="0E747A45" w14:textId="77777777" w:rsidTr="00526608">
        <w:trPr>
          <w:trHeight w:val="309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39C349" w14:textId="77777777" w:rsidR="008E3757" w:rsidRPr="008E3757" w:rsidRDefault="008E3757" w:rsidP="008E375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E3757">
              <w:rPr>
                <w:rFonts w:eastAsia="等线" w:cs="Times New Roman"/>
                <w:color w:val="000000"/>
                <w:kern w:val="0"/>
                <w:sz w:val="22"/>
              </w:rPr>
              <w:t>CD8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6057633" w14:textId="77777777" w:rsidR="008E3757" w:rsidRPr="008E3757" w:rsidRDefault="008E3757" w:rsidP="008E375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E3757">
              <w:rPr>
                <w:rFonts w:eastAsia="等线" w:cs="Times New Roman"/>
                <w:color w:val="000000"/>
                <w:kern w:val="0"/>
                <w:sz w:val="22"/>
              </w:rPr>
              <w:t>9.86889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A946297" w14:textId="77777777" w:rsidR="008E3757" w:rsidRPr="008E3757" w:rsidRDefault="008E3757" w:rsidP="008E375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E3757">
              <w:rPr>
                <w:rFonts w:eastAsia="等线" w:cs="Times New Roman"/>
                <w:color w:val="000000"/>
                <w:kern w:val="0"/>
                <w:sz w:val="22"/>
              </w:rPr>
              <w:t>8.43533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996E915" w14:textId="77777777" w:rsidR="008E3757" w:rsidRPr="008E3757" w:rsidRDefault="008E3757" w:rsidP="008E375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E3757">
              <w:rPr>
                <w:rFonts w:eastAsia="等线" w:cs="Times New Roman"/>
                <w:color w:val="000000"/>
                <w:kern w:val="0"/>
                <w:sz w:val="22"/>
              </w:rPr>
              <w:t>0.000159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2D78CD9B" w14:textId="77777777" w:rsidR="008E3757" w:rsidRPr="008E3757" w:rsidRDefault="008E3757" w:rsidP="008E375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E3757">
              <w:rPr>
                <w:rFonts w:eastAsia="等线" w:cs="Times New Roman"/>
                <w:color w:val="000000"/>
                <w:kern w:val="0"/>
                <w:sz w:val="22"/>
              </w:rPr>
              <w:t>0.011758</w:t>
            </w:r>
          </w:p>
        </w:tc>
      </w:tr>
      <w:tr w:rsidR="008E3757" w:rsidRPr="008E3757" w14:paraId="3C348A09" w14:textId="77777777" w:rsidTr="00526608">
        <w:trPr>
          <w:trHeight w:val="309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835D12" w14:textId="77777777" w:rsidR="008E3757" w:rsidRPr="008E3757" w:rsidRDefault="008E3757" w:rsidP="008E375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E3757">
              <w:rPr>
                <w:rFonts w:eastAsia="等线" w:cs="Times New Roman"/>
                <w:color w:val="000000"/>
                <w:kern w:val="0"/>
                <w:sz w:val="22"/>
              </w:rPr>
              <w:t>LAP TGF-beta-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B963143" w14:textId="77777777" w:rsidR="008E3757" w:rsidRPr="008E3757" w:rsidRDefault="008E3757" w:rsidP="008E375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E3757">
              <w:rPr>
                <w:rFonts w:eastAsia="等线" w:cs="Times New Roman"/>
                <w:color w:val="000000"/>
                <w:kern w:val="0"/>
                <w:sz w:val="22"/>
              </w:rPr>
              <w:t>8.06744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BECBA40" w14:textId="77777777" w:rsidR="008E3757" w:rsidRPr="008E3757" w:rsidRDefault="008E3757" w:rsidP="008E375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E3757">
              <w:rPr>
                <w:rFonts w:eastAsia="等线" w:cs="Times New Roman"/>
                <w:color w:val="000000"/>
                <w:kern w:val="0"/>
                <w:sz w:val="22"/>
              </w:rPr>
              <w:t>8.79203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3B1D3BD" w14:textId="77777777" w:rsidR="008E3757" w:rsidRPr="008E3757" w:rsidRDefault="008E3757" w:rsidP="008E375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E3757">
              <w:rPr>
                <w:rFonts w:eastAsia="等线" w:cs="Times New Roman"/>
                <w:color w:val="000000"/>
                <w:kern w:val="0"/>
                <w:sz w:val="22"/>
              </w:rPr>
              <w:t>0.000766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2814ACC3" w14:textId="77777777" w:rsidR="008E3757" w:rsidRPr="008E3757" w:rsidRDefault="008E3757" w:rsidP="008E375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E3757">
              <w:rPr>
                <w:rFonts w:eastAsia="等线" w:cs="Times New Roman"/>
                <w:color w:val="000000"/>
                <w:kern w:val="0"/>
                <w:sz w:val="22"/>
              </w:rPr>
              <w:t>0.028346</w:t>
            </w:r>
          </w:p>
        </w:tc>
      </w:tr>
    </w:tbl>
    <w:p w14:paraId="5D60342D" w14:textId="5F9BCF4A" w:rsidR="008E3757" w:rsidRPr="008E3757" w:rsidRDefault="008E3757" w:rsidP="00DB222A">
      <w:pPr>
        <w:jc w:val="left"/>
      </w:pPr>
      <w:r w:rsidRPr="008E3757">
        <w:t>Data are presented as mean (normalized protein expression values, NPX).</w:t>
      </w:r>
    </w:p>
    <w:sectPr w:rsidR="008E3757" w:rsidRPr="008E3757" w:rsidSect="00176A7C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D63200" w14:textId="77777777" w:rsidR="002D1CA6" w:rsidRDefault="002D1CA6" w:rsidP="00DB222A">
      <w:r>
        <w:separator/>
      </w:r>
    </w:p>
  </w:endnote>
  <w:endnote w:type="continuationSeparator" w:id="0">
    <w:p w14:paraId="55CB8241" w14:textId="77777777" w:rsidR="002D1CA6" w:rsidRDefault="002D1CA6" w:rsidP="00DB22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0418FF" w14:textId="77777777" w:rsidR="002D1CA6" w:rsidRDefault="002D1CA6" w:rsidP="00DB222A">
      <w:r>
        <w:separator/>
      </w:r>
    </w:p>
  </w:footnote>
  <w:footnote w:type="continuationSeparator" w:id="0">
    <w:p w14:paraId="304D9BB7" w14:textId="77777777" w:rsidR="002D1CA6" w:rsidRDefault="002D1CA6" w:rsidP="00DB22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0NDIztjQ0NDQ2MTdS0lEKTi0uzszPAykwrAUAp9x02SwAAAA="/>
  </w:docVars>
  <w:rsids>
    <w:rsidRoot w:val="0073049A"/>
    <w:rsid w:val="000451F2"/>
    <w:rsid w:val="00176A7C"/>
    <w:rsid w:val="002018FE"/>
    <w:rsid w:val="00265FBF"/>
    <w:rsid w:val="002D1CA6"/>
    <w:rsid w:val="005061AC"/>
    <w:rsid w:val="00526608"/>
    <w:rsid w:val="00613428"/>
    <w:rsid w:val="006530D7"/>
    <w:rsid w:val="0073049A"/>
    <w:rsid w:val="007E6145"/>
    <w:rsid w:val="008A5AA3"/>
    <w:rsid w:val="008E3757"/>
    <w:rsid w:val="00923C43"/>
    <w:rsid w:val="0095544A"/>
    <w:rsid w:val="00AE4740"/>
    <w:rsid w:val="00B232F3"/>
    <w:rsid w:val="00B30B23"/>
    <w:rsid w:val="00B61504"/>
    <w:rsid w:val="00B85EE6"/>
    <w:rsid w:val="00C327E2"/>
    <w:rsid w:val="00C65D40"/>
    <w:rsid w:val="00CE34D3"/>
    <w:rsid w:val="00DB222A"/>
    <w:rsid w:val="00DB459A"/>
    <w:rsid w:val="00E020AF"/>
    <w:rsid w:val="00E24398"/>
    <w:rsid w:val="00E87C6F"/>
    <w:rsid w:val="00EF4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C682F6"/>
  <w15:chartTrackingRefBased/>
  <w15:docId w15:val="{B8CEF7F9-2433-4592-9F1F-0083DE2F9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22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22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22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222A"/>
    <w:rPr>
      <w:sz w:val="18"/>
      <w:szCs w:val="18"/>
    </w:rPr>
  </w:style>
  <w:style w:type="paragraph" w:styleId="a7">
    <w:name w:val="Revision"/>
    <w:hidden/>
    <w:uiPriority w:val="99"/>
    <w:semiHidden/>
    <w:rsid w:val="00B85E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6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1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8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5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BEE5AD-EB69-4D65-AD30-084BEB2D4E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246</Words>
  <Characters>7104</Characters>
  <Application>Microsoft Office Word</Application>
  <DocSecurity>0</DocSecurity>
  <Lines>59</Lines>
  <Paragraphs>16</Paragraphs>
  <ScaleCrop>false</ScaleCrop>
  <Company/>
  <LinksUpToDate>false</LinksUpToDate>
  <CharactersWithSpaces>8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xy</dc:creator>
  <cp:keywords/>
  <dc:description/>
  <cp:lastModifiedBy>g xy</cp:lastModifiedBy>
  <cp:revision>3</cp:revision>
  <dcterms:created xsi:type="dcterms:W3CDTF">2023-03-29T13:48:00Z</dcterms:created>
  <dcterms:modified xsi:type="dcterms:W3CDTF">2023-03-29T13:49:00Z</dcterms:modified>
</cp:coreProperties>
</file>